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B1E01" w14:textId="02897708" w:rsidR="00DD0FFE" w:rsidRPr="008D727C" w:rsidRDefault="00827E3E" w:rsidP="00DD0FFE">
      <w:pPr>
        <w:spacing w:after="160" w:line="256" w:lineRule="auto"/>
        <w:rPr>
          <w:rFonts w:ascii="Times New Roman" w:eastAsia="나눔고딕" w:hAnsi="Times New Roman"/>
          <w:color w:val="auto"/>
          <w:kern w:val="1"/>
          <w:sz w:val="24"/>
        </w:rPr>
      </w:pPr>
      <w:r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t xml:space="preserve">Supplementary </w:t>
      </w:r>
      <w:r w:rsidR="00DD0FFE"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t xml:space="preserve">Table </w:t>
      </w:r>
      <w:r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t>1</w:t>
      </w:r>
      <w:r w:rsidR="00DD0FFE" w:rsidRPr="008D727C">
        <w:rPr>
          <w:rFonts w:ascii="Times New Roman" w:eastAsia="맑은 고딕" w:hAnsi="Times New Roman"/>
          <w:color w:val="auto"/>
          <w:kern w:val="1"/>
          <w:sz w:val="24"/>
        </w:rPr>
        <w:t>. SNP</w:t>
      </w:r>
      <w:r w:rsidRPr="008D727C">
        <w:rPr>
          <w:rFonts w:ascii="Times New Roman" w:eastAsia="맑은 고딕" w:hAnsi="Times New Roman"/>
          <w:color w:val="auto"/>
          <w:kern w:val="1"/>
          <w:sz w:val="24"/>
        </w:rPr>
        <w:t>s</w:t>
      </w:r>
      <w:r w:rsidR="00DD0FFE"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 associated with </w:t>
      </w:r>
      <w:r w:rsidR="00250A29"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metabolic dysfunction associated </w:t>
      </w:r>
      <w:r w:rsidR="00DD0FFE" w:rsidRPr="008D727C">
        <w:rPr>
          <w:rFonts w:ascii="Times New Roman" w:eastAsia="맑은 고딕" w:hAnsi="Times New Roman"/>
          <w:color w:val="auto"/>
          <w:kern w:val="1"/>
          <w:sz w:val="24"/>
        </w:rPr>
        <w:t>fatty liver disease</w:t>
      </w:r>
      <w:r w:rsidR="00845AA4"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: </w:t>
      </w:r>
      <w:bookmarkStart w:id="0" w:name="_Hlk156852804"/>
      <w:r w:rsidR="00845AA4" w:rsidRPr="008D727C">
        <w:rPr>
          <w:rFonts w:ascii="Times New Roman" w:eastAsia="맑은 고딕" w:hAnsi="Times New Roman"/>
          <w:color w:val="auto"/>
          <w:kern w:val="1"/>
          <w:sz w:val="24"/>
        </w:rPr>
        <w:t>Conditional analysis with multiple lead SNPs on same chromosome</w:t>
      </w:r>
      <w:r w:rsidR="00DF053C" w:rsidRPr="008D727C">
        <w:rPr>
          <w:rFonts w:ascii="Times New Roman" w:eastAsia="맑은 고딕" w:hAnsi="Times New Roman"/>
          <w:color w:val="auto"/>
          <w:kern w:val="1"/>
          <w:sz w:val="24"/>
        </w:rPr>
        <w:t>.</w:t>
      </w:r>
    </w:p>
    <w:bookmarkEnd w:id="0"/>
    <w:tbl>
      <w:tblPr>
        <w:tblW w:w="14175" w:type="dxa"/>
        <w:tblLayout w:type="fixed"/>
        <w:tblLook w:val="0000" w:firstRow="0" w:lastRow="0" w:firstColumn="0" w:lastColumn="0" w:noHBand="0" w:noVBand="0"/>
      </w:tblPr>
      <w:tblGrid>
        <w:gridCol w:w="1418"/>
        <w:gridCol w:w="709"/>
        <w:gridCol w:w="1275"/>
        <w:gridCol w:w="1418"/>
        <w:gridCol w:w="850"/>
        <w:gridCol w:w="1701"/>
        <w:gridCol w:w="1134"/>
        <w:gridCol w:w="1701"/>
        <w:gridCol w:w="1134"/>
        <w:gridCol w:w="1701"/>
        <w:gridCol w:w="1134"/>
      </w:tblGrid>
      <w:tr w:rsidR="00195EA9" w:rsidRPr="008D727C" w14:paraId="69CD3896" w14:textId="30B8E47A" w:rsidTr="00827E3E">
        <w:trPr>
          <w:trHeight w:val="317"/>
        </w:trPr>
        <w:tc>
          <w:tcPr>
            <w:tcW w:w="567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FAE574" w14:textId="77777777" w:rsidR="008A6181" w:rsidRPr="008D727C" w:rsidRDefault="008A6181" w:rsidP="00DD0FFE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416BDB" w14:textId="77777777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Discovery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42DC2D" w14:textId="77777777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Valida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21D9E9" w14:textId="117DD09D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 w:hint="eastAsia"/>
                <w:color w:val="auto"/>
                <w:kern w:val="1"/>
                <w:sz w:val="24"/>
              </w:rPr>
              <w:t>J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int</w:t>
            </w:r>
          </w:p>
        </w:tc>
      </w:tr>
      <w:tr w:rsidR="00195EA9" w:rsidRPr="008D727C" w14:paraId="532DE140" w14:textId="6DB1A552" w:rsidTr="00827E3E">
        <w:trPr>
          <w:trHeight w:val="314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00C177" w14:textId="77777777" w:rsidR="008A6181" w:rsidRPr="008D727C" w:rsidRDefault="008A6181" w:rsidP="00AE031E">
            <w:pPr>
              <w:widowControl/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0AA615" w14:textId="450D5B51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Ch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9241C8" w14:textId="77777777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Posi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9F265F2" w14:textId="6BA2755A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Nearest Gen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02CAD98" w14:textId="20A3AC9D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  <w:shd w:val="clear" w:color="auto" w:fill="FF0000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isk Alle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1C1B354" w14:textId="2A7E6691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DA4E2DA" w14:textId="77777777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  <w:p w14:paraId="4F094680" w14:textId="77777777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E2840D" w14:textId="254D2E3F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CA1E290" w14:textId="77777777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  <w:p w14:paraId="0440642E" w14:textId="19F472AB" w:rsidR="008A6181" w:rsidRPr="008D727C" w:rsidRDefault="008A6181" w:rsidP="00AE031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351707" w14:textId="3282999A" w:rsidR="008A6181" w:rsidRPr="008D727C" w:rsidRDefault="008A6181" w:rsidP="00AE031E">
            <w:pPr>
              <w:spacing w:line="256" w:lineRule="auto"/>
              <w:jc w:val="center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3202749" w14:textId="503AD4EF" w:rsidR="008A6181" w:rsidRPr="008D727C" w:rsidRDefault="008A6181" w:rsidP="00AE031E">
            <w:pPr>
              <w:spacing w:line="256" w:lineRule="auto"/>
              <w:jc w:val="center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</w:tr>
      <w:tr w:rsidR="00195EA9" w:rsidRPr="008D727C" w14:paraId="6F3DDAB0" w14:textId="138FF5F6" w:rsidTr="00827E3E">
        <w:trPr>
          <w:trHeight w:val="737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F4D8CC3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bookmarkStart w:id="1" w:name="_Hlk156852859"/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s738409</w:t>
            </w:r>
            <w:bookmarkEnd w:id="1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1E1EDB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92A7E0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443247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3F20EF" w14:textId="1279D513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  <w:t>PNPLA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DF1B29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513C1" w14:textId="77777777" w:rsidR="00207E75" w:rsidRPr="008D727C" w:rsidRDefault="00207E75" w:rsidP="00207E75">
            <w:pPr>
              <w:jc w:val="center"/>
              <w:rPr>
                <w:rFonts w:ascii="Times New Roman" w:eastAsia="맑은 고딕" w:hAnsi="Times New Roman"/>
                <w:color w:val="auto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sz w:val="24"/>
              </w:rPr>
              <w:t>1.321</w:t>
            </w:r>
          </w:p>
          <w:p w14:paraId="5BB97E09" w14:textId="5D73A7EE" w:rsidR="00207E75" w:rsidRPr="008D727C" w:rsidRDefault="00207E75" w:rsidP="00207E75">
            <w:pPr>
              <w:jc w:val="center"/>
              <w:rPr>
                <w:rFonts w:ascii="Times New Roman" w:eastAsiaTheme="majorHAnsi" w:hAnsi="Times New Roman"/>
                <w:color w:val="auto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sz w:val="24"/>
              </w:rPr>
              <w:t>(1.186, 1.47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72DE736" w14:textId="47F5B8EA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sz w:val="24"/>
              </w:rPr>
              <w:t>4.32E-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4CA8D6" w14:textId="6DB8184B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.230</w:t>
            </w:r>
          </w:p>
          <w:p w14:paraId="67472909" w14:textId="76F5F8AC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(1.006, 1.5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F4F90E" w14:textId="2EEA747D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DB02C0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.298</w:t>
            </w:r>
          </w:p>
          <w:p w14:paraId="328249E6" w14:textId="69053E8A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(1.180, 1.42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856CC7" w14:textId="77777777" w:rsidR="00207E75" w:rsidRPr="008D727C" w:rsidRDefault="00207E75" w:rsidP="00207E75">
            <w:pPr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7.21E-08</w:t>
            </w:r>
          </w:p>
          <w:p w14:paraId="14DB9B10" w14:textId="335D5B54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</w:tr>
      <w:tr w:rsidR="00195EA9" w:rsidRPr="008D727C" w14:paraId="7F736D45" w14:textId="47D86D3C" w:rsidTr="00827E3E">
        <w:trPr>
          <w:trHeight w:val="737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56B3FE3" w14:textId="7D24935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s38106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E7EC86C" w14:textId="11085620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DBB2B9" w14:textId="71BAD748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443381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6434BB" w14:textId="2E31C06D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  <w:t>PNPLA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47B562" w14:textId="0677B8F6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E1E038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.054</w:t>
            </w:r>
          </w:p>
          <w:p w14:paraId="5C066D6E" w14:textId="7D639616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(0.944, 1.17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DA10653" w14:textId="6F6479F8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3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E46BC56" w14:textId="77777777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.087</w:t>
            </w:r>
          </w:p>
          <w:p w14:paraId="257C978A" w14:textId="7AB43091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(0.890, 1.32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CE4680" w14:textId="24DD707E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4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8E86E9E" w14:textId="77777777" w:rsidR="00827E3E" w:rsidRPr="008D727C" w:rsidRDefault="00827E3E" w:rsidP="00827E3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.062</w:t>
            </w:r>
          </w:p>
          <w:p w14:paraId="4D88F4A2" w14:textId="00D693C5" w:rsidR="00207E75" w:rsidRPr="008D727C" w:rsidRDefault="00827E3E" w:rsidP="00827E3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(0.965, 1.16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87E3B7" w14:textId="77777777" w:rsidR="00827E3E" w:rsidRPr="008D727C" w:rsidRDefault="00827E3E" w:rsidP="00827E3E">
            <w:pPr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 xml:space="preserve">0.220 </w:t>
            </w:r>
          </w:p>
          <w:p w14:paraId="54E36805" w14:textId="4BC389BD" w:rsidR="00207E75" w:rsidRPr="008D727C" w:rsidRDefault="00207E75" w:rsidP="00207E75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</w:tr>
    </w:tbl>
    <w:p w14:paraId="45A26387" w14:textId="77777777" w:rsidR="002177D0" w:rsidRPr="008D727C" w:rsidRDefault="00DD0FFE" w:rsidP="00035036">
      <w:pPr>
        <w:spacing w:after="160"/>
        <w:rPr>
          <w:rFonts w:ascii="Times New Roman" w:hAnsi="Times New Roman"/>
          <w:color w:val="auto"/>
          <w:sz w:val="24"/>
        </w:rPr>
      </w:pPr>
      <w:r w:rsidRPr="008D727C">
        <w:rPr>
          <w:rFonts w:ascii="Times New Roman" w:eastAsia="나눔고딕" w:hAnsi="Times New Roman"/>
          <w:i/>
          <w:color w:val="auto"/>
          <w:kern w:val="1"/>
          <w:sz w:val="24"/>
        </w:rPr>
        <w:t>P</w:t>
      </w:r>
      <w:r w:rsidRPr="008D727C">
        <w:rPr>
          <w:rFonts w:ascii="Times New Roman" w:eastAsia="나눔고딕" w:hAnsi="Times New Roman"/>
          <w:color w:val="auto"/>
          <w:kern w:val="1"/>
          <w:sz w:val="24"/>
        </w:rPr>
        <w:t xml:space="preserve"> </w:t>
      </w:r>
      <w:r w:rsidR="002177D0" w:rsidRPr="008D727C">
        <w:rPr>
          <w:rStyle w:val="cf01"/>
          <w:rFonts w:ascii="Times New Roman" w:hAnsi="Times New Roman" w:hint="default"/>
          <w:color w:val="auto"/>
          <w:sz w:val="24"/>
          <w:szCs w:val="24"/>
        </w:rPr>
        <w:t>values are calculated by binary logistic regression adjusted for age, sex, and five principal component scores assuming additive genetic model.</w:t>
      </w:r>
      <w:r w:rsidR="002177D0" w:rsidRPr="008D727C">
        <w:rPr>
          <w:rFonts w:ascii="Times New Roman" w:hAnsi="Times New Roman"/>
          <w:color w:val="auto"/>
          <w:sz w:val="24"/>
        </w:rPr>
        <w:t xml:space="preserve"> </w:t>
      </w:r>
    </w:p>
    <w:p w14:paraId="388716E8" w14:textId="3BB3493E" w:rsidR="00827E3E" w:rsidRPr="008D727C" w:rsidRDefault="00AE031E" w:rsidP="00195EA9">
      <w:pPr>
        <w:spacing w:after="160"/>
        <w:rPr>
          <w:rFonts w:ascii="Times New Roman" w:eastAsia="맑은 고딕" w:hAnsi="Times New Roman"/>
          <w:color w:val="auto"/>
          <w:kern w:val="1"/>
          <w:sz w:val="24"/>
        </w:rPr>
      </w:pPr>
      <w:r w:rsidRPr="008D727C">
        <w:rPr>
          <w:rFonts w:ascii="Times New Roman" w:hAnsi="Times New Roman"/>
          <w:color w:val="auto"/>
          <w:sz w:val="24"/>
        </w:rPr>
        <w:t>SNP, single nuclear polymorphism</w:t>
      </w:r>
      <w:r w:rsidR="00BA2826" w:rsidRPr="008D727C">
        <w:rPr>
          <w:rFonts w:ascii="Times New Roman" w:hAnsi="Times New Roman"/>
          <w:color w:val="auto"/>
          <w:sz w:val="24"/>
        </w:rPr>
        <w:t xml:space="preserve">; </w:t>
      </w:r>
      <w:r w:rsidR="00E661E9" w:rsidRPr="008D727C">
        <w:rPr>
          <w:rFonts w:ascii="Times New Roman" w:hAnsi="Times New Roman" w:hint="eastAsia"/>
          <w:color w:val="auto"/>
          <w:sz w:val="24"/>
        </w:rPr>
        <w:t>C</w:t>
      </w:r>
      <w:r w:rsidR="00E661E9" w:rsidRPr="008D727C">
        <w:rPr>
          <w:rFonts w:ascii="Times New Roman" w:hAnsi="Times New Roman"/>
          <w:color w:val="auto"/>
          <w:sz w:val="24"/>
        </w:rPr>
        <w:t xml:space="preserve">I, confidence interval; </w:t>
      </w:r>
      <w:proofErr w:type="gramStart"/>
      <w:r w:rsidR="00BA2826" w:rsidRPr="008D727C">
        <w:rPr>
          <w:rFonts w:ascii="Times New Roman" w:eastAsia="나눔고딕" w:hAnsi="Times New Roman"/>
          <w:color w:val="auto"/>
          <w:kern w:val="1"/>
          <w:sz w:val="24"/>
        </w:rPr>
        <w:t>OR,</w:t>
      </w:r>
      <w:proofErr w:type="gramEnd"/>
      <w:r w:rsidR="00BA2826" w:rsidRPr="008D727C">
        <w:rPr>
          <w:rFonts w:ascii="Times New Roman" w:eastAsia="나눔고딕" w:hAnsi="Times New Roman"/>
          <w:color w:val="auto"/>
          <w:kern w:val="1"/>
          <w:sz w:val="24"/>
        </w:rPr>
        <w:t xml:space="preserve"> odds ratio</w:t>
      </w:r>
      <w:r w:rsidR="00D80ED7" w:rsidRPr="008D727C">
        <w:rPr>
          <w:rFonts w:ascii="Times New Roman" w:eastAsia="맑은 고딕" w:hAnsi="Times New Roman"/>
          <w:color w:val="auto"/>
          <w:kern w:val="1"/>
          <w:sz w:val="24"/>
        </w:rPr>
        <w:t>; Chr, chromosome</w:t>
      </w:r>
      <w:r w:rsidR="00827E3E" w:rsidRPr="008D727C">
        <w:rPr>
          <w:rFonts w:ascii="Times New Roman" w:eastAsia="맑은 고딕" w:hAnsi="Times New Roman"/>
          <w:color w:val="auto"/>
          <w:kern w:val="1"/>
          <w:sz w:val="24"/>
        </w:rPr>
        <w:br w:type="page"/>
      </w:r>
    </w:p>
    <w:p w14:paraId="64BD1670" w14:textId="4F1AB88C" w:rsidR="00DF053C" w:rsidRPr="008D727C" w:rsidRDefault="00A063DB" w:rsidP="004D1B86">
      <w:pPr>
        <w:spacing w:after="160" w:line="256" w:lineRule="auto"/>
        <w:rPr>
          <w:rFonts w:ascii="Times New Roman" w:eastAsia="맑은 고딕" w:hAnsi="Times New Roman"/>
          <w:color w:val="auto"/>
          <w:kern w:val="1"/>
          <w:sz w:val="24"/>
        </w:rPr>
      </w:pPr>
      <w:r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lastRenderedPageBreak/>
        <w:t>Supplementary</w:t>
      </w:r>
      <w:r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 </w:t>
      </w:r>
      <w:r w:rsidR="00DF053C"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t xml:space="preserve">Table </w:t>
      </w:r>
      <w:r w:rsidR="00135850">
        <w:rPr>
          <w:rFonts w:ascii="Times New Roman" w:eastAsia="맑은 고딕" w:hAnsi="Times New Roman"/>
          <w:b/>
          <w:bCs/>
          <w:color w:val="auto"/>
          <w:kern w:val="1"/>
          <w:sz w:val="24"/>
        </w:rPr>
        <w:t>2</w:t>
      </w:r>
      <w:r w:rsidR="00DF053C" w:rsidRPr="008D727C">
        <w:rPr>
          <w:rFonts w:ascii="Times New Roman" w:eastAsia="맑은 고딕" w:hAnsi="Times New Roman"/>
          <w:color w:val="auto"/>
          <w:kern w:val="1"/>
          <w:sz w:val="24"/>
        </w:rPr>
        <w:t>. SNP associated with the subtype of metabolic dysfunction associated fatty liver disease</w:t>
      </w:r>
      <w:r w:rsidRPr="008D727C">
        <w:rPr>
          <w:rFonts w:ascii="Times New Roman" w:eastAsia="맑은 고딕" w:hAnsi="Times New Roman"/>
          <w:color w:val="auto"/>
          <w:kern w:val="1"/>
          <w:sz w:val="24"/>
        </w:rPr>
        <w:t>: Conditional analysis with multiple lead SNPs</w:t>
      </w:r>
      <w:r w:rsidR="00DF053C" w:rsidRPr="008D727C">
        <w:rPr>
          <w:rFonts w:ascii="Times New Roman" w:eastAsia="맑은 고딕" w:hAnsi="Times New Roman"/>
          <w:color w:val="auto"/>
          <w:kern w:val="1"/>
          <w:sz w:val="24"/>
        </w:rPr>
        <w:t>.</w:t>
      </w:r>
    </w:p>
    <w:tbl>
      <w:tblPr>
        <w:tblW w:w="13608" w:type="dxa"/>
        <w:tblLayout w:type="fixed"/>
        <w:tblLook w:val="0000" w:firstRow="0" w:lastRow="0" w:firstColumn="0" w:lastColumn="0" w:noHBand="0" w:noVBand="0"/>
      </w:tblPr>
      <w:tblGrid>
        <w:gridCol w:w="1276"/>
        <w:gridCol w:w="709"/>
        <w:gridCol w:w="1276"/>
        <w:gridCol w:w="1134"/>
        <w:gridCol w:w="850"/>
        <w:gridCol w:w="1701"/>
        <w:gridCol w:w="1134"/>
        <w:gridCol w:w="1701"/>
        <w:gridCol w:w="992"/>
        <w:gridCol w:w="1701"/>
        <w:gridCol w:w="1134"/>
      </w:tblGrid>
      <w:tr w:rsidR="00195EA9" w:rsidRPr="008D727C" w14:paraId="17BF7FD4" w14:textId="471015EF" w:rsidTr="009B2B33">
        <w:trPr>
          <w:trHeight w:val="408"/>
        </w:trPr>
        <w:tc>
          <w:tcPr>
            <w:tcW w:w="524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4F839F" w14:textId="77777777" w:rsidR="00D10EF1" w:rsidRPr="008D727C" w:rsidRDefault="00D10EF1" w:rsidP="00860B3B">
            <w:pPr>
              <w:snapToGrid w:val="0"/>
              <w:spacing w:line="254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6794F8B" w14:textId="77777777" w:rsidR="00D10EF1" w:rsidRPr="008D727C" w:rsidRDefault="00D10EF1" w:rsidP="00860B3B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Discovery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68F0676" w14:textId="519E5EE6" w:rsidR="00D10EF1" w:rsidRPr="008D727C" w:rsidRDefault="00D10EF1" w:rsidP="00860B3B">
            <w:pPr>
              <w:spacing w:line="254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Valida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265973" w14:textId="1EDF30E7" w:rsidR="00D10EF1" w:rsidRPr="008D727C" w:rsidRDefault="00D10EF1" w:rsidP="00E63E8D">
            <w:pPr>
              <w:spacing w:line="254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 w:hint="eastAsia"/>
                <w:color w:val="auto"/>
                <w:kern w:val="1"/>
                <w:sz w:val="24"/>
              </w:rPr>
              <w:t>J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int</w:t>
            </w:r>
          </w:p>
        </w:tc>
      </w:tr>
      <w:tr w:rsidR="00195EA9" w:rsidRPr="008D727C" w14:paraId="2C1E0D8C" w14:textId="0D4272A3" w:rsidTr="009B2B33">
        <w:trPr>
          <w:trHeight w:val="775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97A037" w14:textId="77777777" w:rsidR="002845BC" w:rsidRPr="008D727C" w:rsidRDefault="002845BC" w:rsidP="002845BC">
            <w:pPr>
              <w:widowControl/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SN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EA1A4C" w14:textId="552040EE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FFB7EA" w14:textId="77777777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3F71D5" w14:textId="77777777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  <w:shd w:val="clear" w:color="auto" w:fill="FFFF00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Nearest Gen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B5E7E9" w14:textId="35D0D1D7" w:rsidR="002845BC" w:rsidRPr="008D727C" w:rsidRDefault="002845BC" w:rsidP="002845BC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  <w:shd w:val="clear" w:color="auto" w:fill="FFFF00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isk Alle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8EA106" w14:textId="4D846E2B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C432AE" w14:textId="6C834E92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D90C56" w14:textId="5EAB9DFA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  <w:shd w:val="clear" w:color="auto" w:fill="FFFF00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BB11E3" w14:textId="78D85D8D" w:rsidR="002845BC" w:rsidRPr="008D727C" w:rsidRDefault="002845BC" w:rsidP="002845BC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  <w:shd w:val="clear" w:color="auto" w:fill="FFFF00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615387" w14:textId="26E6233D" w:rsidR="002845BC" w:rsidRPr="008D727C" w:rsidRDefault="002845BC" w:rsidP="002845BC">
            <w:pPr>
              <w:spacing w:line="254" w:lineRule="auto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34933B" w14:textId="65E29FA5" w:rsidR="002845BC" w:rsidRPr="008D727C" w:rsidRDefault="002845BC" w:rsidP="002845BC">
            <w:pPr>
              <w:spacing w:line="254" w:lineRule="auto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</w:tr>
      <w:tr w:rsidR="00195EA9" w:rsidRPr="008D727C" w14:paraId="5F54D098" w14:textId="01012B3C" w:rsidTr="009B2B33">
        <w:trPr>
          <w:trHeight w:val="585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98C50EF" w14:textId="77777777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s7384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099665" w14:textId="77777777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5DB9C05" w14:textId="77777777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443247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4FD6B46" w14:textId="77777777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  <w:shd w:val="clear" w:color="auto" w:fill="FFFF00"/>
              </w:rPr>
            </w:pPr>
            <w:r w:rsidRPr="008D727C"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  <w:t>PNPLA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090EDC" w14:textId="77777777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74BA21" w14:textId="150BC9DE" w:rsidR="004D1B86" w:rsidRPr="008D727C" w:rsidRDefault="004D1B86" w:rsidP="004D1B86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274</w:t>
            </w:r>
          </w:p>
          <w:p w14:paraId="7CEE878F" w14:textId="6DDD3BE4" w:rsidR="002C7467" w:rsidRPr="008D727C" w:rsidRDefault="004D1B86" w:rsidP="004D1B86">
            <w:pPr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1.148, 1.41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B8667D" w14:textId="77777777" w:rsidR="004D1B86" w:rsidRPr="008D727C" w:rsidRDefault="004D1B86" w:rsidP="004D1B86">
            <w:pPr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5.66E-06</w:t>
            </w:r>
          </w:p>
          <w:p w14:paraId="65D3684A" w14:textId="24A5BFB6" w:rsidR="002C7467" w:rsidRPr="008D727C" w:rsidRDefault="002C7467" w:rsidP="004D1B86">
            <w:pPr>
              <w:jc w:val="center"/>
              <w:rPr>
                <w:rFonts w:ascii="Times New Roman" w:eastAsia="맑은 고딕" w:hAnsi="Times New Roman"/>
                <w:color w:val="auto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9BC4F0" w14:textId="0AE21D4F" w:rsidR="002C7467" w:rsidRPr="008D727C" w:rsidRDefault="002C7467" w:rsidP="002C7467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2</w:t>
            </w:r>
            <w:r w:rsidR="004D1B86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5</w:t>
            </w:r>
          </w:p>
          <w:p w14:paraId="7A54DC16" w14:textId="3C4A8BBD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1.105, 1.43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F9467AC" w14:textId="44BBE6E2" w:rsidR="002C7467" w:rsidRPr="008D727C" w:rsidRDefault="004D1B86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0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ECF165" w14:textId="1A2CA803" w:rsidR="002C7467" w:rsidRPr="008D727C" w:rsidRDefault="002C7467" w:rsidP="002C7467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4D1B86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57</w:t>
            </w:r>
          </w:p>
          <w:p w14:paraId="4531029D" w14:textId="41974D2C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1.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46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3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79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4E44662" w14:textId="0BE400F3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.</w:t>
            </w:r>
            <w:r w:rsidR="004D1B86"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15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E-</w:t>
            </w:r>
            <w:r w:rsidR="00E63E8D"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</w:t>
            </w:r>
            <w:r w:rsidR="004D1B86"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6</w:t>
            </w:r>
          </w:p>
        </w:tc>
      </w:tr>
      <w:tr w:rsidR="00195EA9" w:rsidRPr="008D727C" w14:paraId="36A6862F" w14:textId="646CF02C" w:rsidTr="009B2B33">
        <w:trPr>
          <w:trHeight w:val="585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94D6775" w14:textId="2EC03066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s38106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986E193" w14:textId="271C498F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8897B9" w14:textId="033EBABC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443381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316D72" w14:textId="188E723A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i/>
                <w:iCs/>
                <w:color w:val="auto"/>
                <w:kern w:val="1"/>
                <w:sz w:val="24"/>
              </w:rPr>
              <w:t>PNPLA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09511" w14:textId="0FFDB88A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761B00" w14:textId="7D247DE8" w:rsidR="004D1B86" w:rsidRPr="008D727C" w:rsidRDefault="004D1B86" w:rsidP="004D1B86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1.042 </w:t>
            </w:r>
          </w:p>
          <w:p w14:paraId="08A3812D" w14:textId="60FDD139" w:rsidR="002C7467" w:rsidRPr="008D727C" w:rsidRDefault="004D1B86" w:rsidP="004D1B86">
            <w:pPr>
              <w:jc w:val="center"/>
              <w:rPr>
                <w:rFonts w:ascii="Times New Roman" w:eastAsia="맑은 고딕" w:hAnsi="Times New Roman"/>
                <w:color w:val="auto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0.936, 1.16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39F4037" w14:textId="21F71B70" w:rsidR="002C7467" w:rsidRPr="008D727C" w:rsidRDefault="004D1B86" w:rsidP="004D1B86">
            <w:pPr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45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3F91B3D" w14:textId="64AD69F6" w:rsidR="002C7467" w:rsidRPr="008D727C" w:rsidRDefault="002C7467" w:rsidP="002C7467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4D1B86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74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0F6F3F8C" w14:textId="45333D8A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883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307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E58EDD" w14:textId="62E747AD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</w:t>
            </w:r>
            <w:r w:rsidR="004D1B86"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47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6D6971" w14:textId="02502D11" w:rsidR="002C7467" w:rsidRPr="008D727C" w:rsidRDefault="002C7467" w:rsidP="002C7467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4D1B86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5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5D211A7A" w14:textId="5F5FBC34" w:rsidR="002C7467" w:rsidRPr="008D727C" w:rsidRDefault="002C7467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956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</w:t>
            </w:r>
            <w:r w:rsidR="004D1B86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54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46B3C5" w14:textId="3B905A18" w:rsidR="002C7467" w:rsidRPr="008D727C" w:rsidRDefault="004D1B86" w:rsidP="002C7467">
            <w:pPr>
              <w:spacing w:line="254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0.306</w:t>
            </w:r>
          </w:p>
        </w:tc>
      </w:tr>
    </w:tbl>
    <w:p w14:paraId="1123485D" w14:textId="293875E9" w:rsidR="00F179F6" w:rsidRPr="008D727C" w:rsidRDefault="00F179F6" w:rsidP="00860B3B">
      <w:pPr>
        <w:spacing w:after="160"/>
        <w:rPr>
          <w:rFonts w:ascii="Times New Roman" w:eastAsia="나눔고딕" w:hAnsi="Times New Roman"/>
          <w:color w:val="auto"/>
          <w:kern w:val="1"/>
          <w:sz w:val="24"/>
        </w:rPr>
      </w:pPr>
      <w:r w:rsidRPr="008D727C">
        <w:rPr>
          <w:rFonts w:ascii="Times New Roman" w:eastAsia="나눔고딕" w:hAnsi="Times New Roman"/>
          <w:i/>
          <w:color w:val="auto"/>
          <w:kern w:val="1"/>
          <w:sz w:val="24"/>
        </w:rPr>
        <w:t>P</w:t>
      </w:r>
      <w:r w:rsidRPr="008D727C">
        <w:rPr>
          <w:rFonts w:ascii="Times New Roman" w:eastAsia="나눔고딕" w:hAnsi="Times New Roman"/>
          <w:color w:val="auto"/>
          <w:kern w:val="1"/>
          <w:sz w:val="24"/>
        </w:rPr>
        <w:t xml:space="preserve"> </w:t>
      </w:r>
      <w:r w:rsidR="002177D0" w:rsidRPr="008D727C">
        <w:rPr>
          <w:rFonts w:ascii="Times New Roman" w:eastAsia="나눔고딕" w:hAnsi="Times New Roman"/>
          <w:color w:val="auto"/>
          <w:kern w:val="1"/>
          <w:sz w:val="24"/>
        </w:rPr>
        <w:t>values are calculated by ordinal logistic regression (proportional odds model) adjusted for age, sex, and five principal component scores assuming additive genetic model.</w:t>
      </w:r>
      <w:r w:rsidRPr="008D727C">
        <w:rPr>
          <w:rFonts w:ascii="Times New Roman" w:eastAsia="나눔고딕" w:hAnsi="Times New Roman"/>
          <w:color w:val="auto"/>
          <w:kern w:val="1"/>
          <w:sz w:val="24"/>
        </w:rPr>
        <w:t xml:space="preserve"> </w:t>
      </w:r>
    </w:p>
    <w:p w14:paraId="119BDE25" w14:textId="68C7FD68" w:rsidR="00860B3B" w:rsidRPr="008D727C" w:rsidRDefault="00860B3B" w:rsidP="00860B3B">
      <w:pPr>
        <w:spacing w:after="160"/>
        <w:rPr>
          <w:rFonts w:ascii="Times New Roman" w:eastAsia="나눔고딕" w:hAnsi="Times New Roman"/>
          <w:iCs/>
          <w:color w:val="auto"/>
          <w:kern w:val="1"/>
          <w:sz w:val="24"/>
        </w:rPr>
      </w:pPr>
      <w:r w:rsidRPr="008D727C">
        <w:rPr>
          <w:rFonts w:ascii="Times New Roman" w:eastAsia="나눔고딕" w:hAnsi="Times New Roman"/>
          <w:iCs/>
          <w:color w:val="auto"/>
          <w:kern w:val="1"/>
          <w:sz w:val="24"/>
        </w:rPr>
        <w:t>Genomic position is based on NCBI build 37</w:t>
      </w:r>
      <w:r w:rsidR="00E661E9" w:rsidRPr="008D727C">
        <w:rPr>
          <w:rFonts w:ascii="Times New Roman" w:eastAsia="나눔고딕" w:hAnsi="Times New Roman"/>
          <w:iCs/>
          <w:color w:val="auto"/>
          <w:kern w:val="1"/>
          <w:sz w:val="24"/>
        </w:rPr>
        <w:t xml:space="preserve">. </w:t>
      </w:r>
    </w:p>
    <w:p w14:paraId="3BF218A4" w14:textId="5EE36DD7" w:rsidR="003B1F0F" w:rsidRPr="008D727C" w:rsidRDefault="00DC630E" w:rsidP="00860B3B">
      <w:pPr>
        <w:spacing w:after="160"/>
        <w:rPr>
          <w:rFonts w:ascii="Times New Roman" w:eastAsia="맑은 고딕" w:hAnsi="Times New Roman"/>
          <w:color w:val="auto"/>
          <w:kern w:val="1"/>
          <w:sz w:val="24"/>
        </w:rPr>
      </w:pPr>
      <w:r w:rsidRPr="008D727C">
        <w:rPr>
          <w:rFonts w:ascii="Times New Roman" w:hAnsi="Times New Roman"/>
          <w:color w:val="auto"/>
          <w:sz w:val="24"/>
        </w:rPr>
        <w:t xml:space="preserve">SNP, single nuclear polymorphism; </w:t>
      </w:r>
      <w:r w:rsidR="00E661E9" w:rsidRPr="008D727C">
        <w:rPr>
          <w:rFonts w:ascii="Times New Roman" w:hAnsi="Times New Roman" w:hint="eastAsia"/>
          <w:color w:val="auto"/>
          <w:sz w:val="24"/>
        </w:rPr>
        <w:t>C</w:t>
      </w:r>
      <w:r w:rsidR="00E661E9" w:rsidRPr="008D727C">
        <w:rPr>
          <w:rFonts w:ascii="Times New Roman" w:hAnsi="Times New Roman"/>
          <w:color w:val="auto"/>
          <w:sz w:val="24"/>
        </w:rPr>
        <w:t xml:space="preserve">I, confidence interval; </w:t>
      </w:r>
      <w:proofErr w:type="gramStart"/>
      <w:r w:rsidRPr="008D727C">
        <w:rPr>
          <w:rFonts w:ascii="Times New Roman" w:eastAsia="나눔고딕" w:hAnsi="Times New Roman"/>
          <w:color w:val="auto"/>
          <w:kern w:val="1"/>
          <w:sz w:val="24"/>
        </w:rPr>
        <w:t>OR,</w:t>
      </w:r>
      <w:proofErr w:type="gramEnd"/>
      <w:r w:rsidRPr="008D727C">
        <w:rPr>
          <w:rFonts w:ascii="Times New Roman" w:eastAsia="나눔고딕" w:hAnsi="Times New Roman"/>
          <w:color w:val="auto"/>
          <w:kern w:val="1"/>
          <w:sz w:val="24"/>
        </w:rPr>
        <w:t xml:space="preserve"> odds ratio</w:t>
      </w:r>
      <w:r w:rsidRPr="008D727C">
        <w:rPr>
          <w:rFonts w:ascii="Times New Roman" w:eastAsia="맑은 고딕" w:hAnsi="Times New Roman"/>
          <w:color w:val="auto"/>
          <w:kern w:val="1"/>
          <w:sz w:val="24"/>
        </w:rPr>
        <w:t>; Chr, chromosome</w:t>
      </w:r>
    </w:p>
    <w:p w14:paraId="743B8734" w14:textId="77777777" w:rsidR="003B1F0F" w:rsidRPr="008D727C" w:rsidRDefault="003B1F0F">
      <w:pPr>
        <w:widowControl/>
        <w:suppressAutoHyphens w:val="0"/>
        <w:autoSpaceDE/>
        <w:spacing w:line="259" w:lineRule="auto"/>
        <w:jc w:val="both"/>
        <w:rPr>
          <w:rFonts w:ascii="Times New Roman" w:eastAsia="맑은 고딕" w:hAnsi="Times New Roman"/>
          <w:color w:val="auto"/>
          <w:kern w:val="1"/>
          <w:sz w:val="24"/>
        </w:rPr>
      </w:pPr>
      <w:r w:rsidRPr="008D727C">
        <w:rPr>
          <w:rFonts w:ascii="Times New Roman" w:eastAsia="맑은 고딕" w:hAnsi="Times New Roman"/>
          <w:color w:val="auto"/>
          <w:kern w:val="1"/>
          <w:sz w:val="24"/>
        </w:rPr>
        <w:br w:type="page"/>
      </w:r>
    </w:p>
    <w:p w14:paraId="48795BC9" w14:textId="19F2BE3F" w:rsidR="007D1751" w:rsidRPr="008D727C" w:rsidRDefault="00E63E8D" w:rsidP="004D1B86">
      <w:pPr>
        <w:spacing w:after="160" w:line="256" w:lineRule="auto"/>
        <w:rPr>
          <w:rFonts w:ascii="Times New Roman" w:eastAsia="맑은 고딕" w:hAnsi="Times New Roman"/>
          <w:color w:val="auto"/>
          <w:kern w:val="1"/>
          <w:sz w:val="24"/>
        </w:rPr>
      </w:pPr>
      <w:r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lastRenderedPageBreak/>
        <w:t xml:space="preserve">Supplementary </w:t>
      </w:r>
      <w:r w:rsidR="007D1751" w:rsidRPr="008D727C">
        <w:rPr>
          <w:rFonts w:ascii="Times New Roman" w:eastAsia="맑은 고딕" w:hAnsi="Times New Roman"/>
          <w:b/>
          <w:bCs/>
          <w:color w:val="auto"/>
          <w:kern w:val="1"/>
          <w:sz w:val="24"/>
        </w:rPr>
        <w:t xml:space="preserve">Table </w:t>
      </w:r>
      <w:r w:rsidR="00135850">
        <w:rPr>
          <w:rFonts w:ascii="Times New Roman" w:eastAsia="맑은 고딕" w:hAnsi="Times New Roman"/>
          <w:b/>
          <w:bCs/>
          <w:color w:val="auto"/>
          <w:kern w:val="1"/>
          <w:sz w:val="24"/>
        </w:rPr>
        <w:t>3</w:t>
      </w:r>
      <w:r w:rsidR="007D1751" w:rsidRPr="008D727C">
        <w:rPr>
          <w:rFonts w:ascii="Times New Roman" w:eastAsia="맑은 고딕" w:hAnsi="Times New Roman"/>
          <w:color w:val="auto"/>
          <w:kern w:val="1"/>
          <w:sz w:val="24"/>
        </w:rPr>
        <w:t>. The association between SNP</w:t>
      </w:r>
      <w:r w:rsidR="00971CE0" w:rsidRPr="008D727C">
        <w:rPr>
          <w:rFonts w:ascii="Times New Roman" w:eastAsia="맑은 고딕" w:hAnsi="Times New Roman"/>
          <w:color w:val="auto"/>
          <w:kern w:val="1"/>
          <w:sz w:val="24"/>
        </w:rPr>
        <w:t>s</w:t>
      </w:r>
      <w:r w:rsidR="007D1751"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 and subtype of metabolic dysfunction associated fatty liver disease</w:t>
      </w:r>
      <w:r w:rsidR="004D1B86" w:rsidRPr="008D727C">
        <w:rPr>
          <w:rFonts w:ascii="Times New Roman" w:eastAsia="맑은 고딕" w:hAnsi="Times New Roman"/>
          <w:color w:val="auto"/>
          <w:kern w:val="1"/>
          <w:sz w:val="24"/>
        </w:rPr>
        <w:t>: Conditional analysis with multiple lead SNPs.</w:t>
      </w:r>
    </w:p>
    <w:tbl>
      <w:tblPr>
        <w:tblW w:w="13609" w:type="dxa"/>
        <w:tblLayout w:type="fixed"/>
        <w:tblLook w:val="0000" w:firstRow="0" w:lastRow="0" w:firstColumn="0" w:lastColumn="0" w:noHBand="0" w:noVBand="0"/>
      </w:tblPr>
      <w:tblGrid>
        <w:gridCol w:w="1520"/>
        <w:gridCol w:w="890"/>
        <w:gridCol w:w="2126"/>
        <w:gridCol w:w="1985"/>
        <w:gridCol w:w="1134"/>
        <w:gridCol w:w="1984"/>
        <w:gridCol w:w="1134"/>
        <w:gridCol w:w="1701"/>
        <w:gridCol w:w="142"/>
        <w:gridCol w:w="993"/>
      </w:tblGrid>
      <w:tr w:rsidR="00195EA9" w:rsidRPr="008D727C" w14:paraId="58173455" w14:textId="7A422DE3" w:rsidTr="004143F1">
        <w:trPr>
          <w:trHeight w:val="314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 w14:paraId="4A334438" w14:textId="44F7D2AC" w:rsidR="000904CA" w:rsidRPr="008D727C" w:rsidRDefault="000904CA" w:rsidP="000E66EE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나눔고딕" w:hAnsi="Times New Roman"/>
                <w:color w:val="auto"/>
                <w:kern w:val="1"/>
                <w:sz w:val="24"/>
              </w:rPr>
              <w:t>SN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20F47FA6" w14:textId="7BFF23C8" w:rsidR="000904CA" w:rsidRPr="008D727C" w:rsidRDefault="000904CA" w:rsidP="000E66EE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isk Alle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C30E4D" w14:textId="33E2DAE6" w:rsidR="000904CA" w:rsidRPr="008D727C" w:rsidRDefault="000904CA" w:rsidP="000E66EE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088979" w14:textId="77777777" w:rsidR="000904CA" w:rsidRPr="008D727C" w:rsidRDefault="000904CA" w:rsidP="006E127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Discovery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8346259" w14:textId="77777777" w:rsidR="000904CA" w:rsidRPr="008D727C" w:rsidRDefault="000904CA" w:rsidP="006E127E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Validation</w:t>
            </w:r>
          </w:p>
          <w:p w14:paraId="228EB735" w14:textId="77777777" w:rsidR="000904CA" w:rsidRPr="008D727C" w:rsidRDefault="000904CA" w:rsidP="006E127E">
            <w:pPr>
              <w:spacing w:line="256" w:lineRule="auto"/>
              <w:jc w:val="center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E74B15" w14:textId="7826F284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 w:hint="eastAsia"/>
                <w:color w:val="auto"/>
                <w:kern w:val="1"/>
                <w:sz w:val="24"/>
              </w:rPr>
              <w:t>J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int</w:t>
            </w:r>
          </w:p>
        </w:tc>
      </w:tr>
      <w:tr w:rsidR="00195EA9" w:rsidRPr="008D727C" w14:paraId="474E7BFC" w14:textId="5F385AF0" w:rsidTr="000904CA">
        <w:trPr>
          <w:trHeight w:val="281"/>
        </w:trPr>
        <w:tc>
          <w:tcPr>
            <w:tcW w:w="1520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72C3F791" w14:textId="42CCE87C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s738409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val="clear" w:color="auto" w:fill="FFFFFF"/>
          </w:tcPr>
          <w:p w14:paraId="326B99A5" w14:textId="5B366BC5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D3F970B" w14:textId="5ED1D1D4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MAFLD subty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9245A1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861A04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A0CDD7" w14:textId="1077BC8B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 xml:space="preserve">     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058866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D19A49" w14:textId="0A5EE15E" w:rsidR="000904CA" w:rsidRPr="008D727C" w:rsidRDefault="000904CA" w:rsidP="000904CA">
            <w:pPr>
              <w:spacing w:line="256" w:lineRule="auto"/>
              <w:jc w:val="center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 xml:space="preserve">     OR 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05A220" w14:textId="74F89C6D" w:rsidR="000904CA" w:rsidRPr="008D727C" w:rsidRDefault="000904CA" w:rsidP="000904CA">
            <w:pPr>
              <w:spacing w:line="256" w:lineRule="auto"/>
              <w:jc w:val="center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</w:tr>
      <w:tr w:rsidR="00195EA9" w:rsidRPr="008D727C" w14:paraId="6B3049DF" w14:textId="43295F8B" w:rsidTr="000904CA">
        <w:trPr>
          <w:trHeight w:val="479"/>
        </w:trPr>
        <w:tc>
          <w:tcPr>
            <w:tcW w:w="1520" w:type="dxa"/>
            <w:vMerge/>
            <w:shd w:val="clear" w:color="auto" w:fill="FFFFFF"/>
          </w:tcPr>
          <w:p w14:paraId="2E9D8190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890" w:type="dxa"/>
            <w:shd w:val="clear" w:color="auto" w:fill="FFFFFF"/>
          </w:tcPr>
          <w:p w14:paraId="348726B5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F73E9A" w14:textId="64F20A6F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No M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95B6F" w14:textId="6ACB6516" w:rsidR="000904CA" w:rsidRPr="008D727C" w:rsidRDefault="000904CA" w:rsidP="000904CA">
            <w:pPr>
              <w:jc w:val="center"/>
              <w:rPr>
                <w:rFonts w:ascii="Times New Roman" w:eastAsiaTheme="majorHAnsi" w:hAnsi="Times New Roman"/>
                <w:color w:val="auto"/>
                <w:sz w:val="24"/>
              </w:rPr>
            </w:pPr>
            <w:r w:rsidRPr="008D727C">
              <w:rPr>
                <w:rFonts w:ascii="Times New Roman" w:eastAsiaTheme="majorHAnsi" w:hAnsi="Times New Roman"/>
                <w:color w:val="auto"/>
                <w:sz w:val="24"/>
              </w:rPr>
              <w:t>1 (referenc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DA581B9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6E6C3A" w14:textId="17F1F841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Theme="majorHAnsi" w:hAnsi="Times New Roman"/>
                <w:color w:val="auto"/>
                <w:sz w:val="24"/>
              </w:rPr>
              <w:t>1 (referenc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3AB4A0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438CF8" w14:textId="36C4E9D0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Theme="majorHAnsi" w:hAnsi="Times New Roman"/>
                <w:color w:val="auto"/>
                <w:sz w:val="24"/>
              </w:rPr>
              <w:t>1 (reference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4340FF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</w:tr>
      <w:tr w:rsidR="00195EA9" w:rsidRPr="008D727C" w14:paraId="1E44A89A" w14:textId="202146E3" w:rsidTr="000904CA">
        <w:trPr>
          <w:trHeight w:val="731"/>
        </w:trPr>
        <w:tc>
          <w:tcPr>
            <w:tcW w:w="1520" w:type="dxa"/>
            <w:vMerge/>
            <w:shd w:val="clear" w:color="auto" w:fill="FFFFFF"/>
          </w:tcPr>
          <w:p w14:paraId="2F4F3CB3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890" w:type="dxa"/>
            <w:shd w:val="clear" w:color="auto" w:fill="FFFFFF"/>
          </w:tcPr>
          <w:p w14:paraId="43E16563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68ED17F" w14:textId="3FE4B430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verweight/obese M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070B9D" w14:textId="786AF66F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436</w:t>
            </w:r>
          </w:p>
          <w:p w14:paraId="62AE0BC1" w14:textId="0FA8D3FF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(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2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691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05DB6E" w14:textId="468B0ABB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.4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E-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02BB14" w14:textId="7311CF96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56</w:t>
            </w:r>
          </w:p>
          <w:p w14:paraId="27546BA7" w14:textId="0EA28149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(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913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727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CB2B131" w14:textId="0BF8D301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.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736802" w14:textId="0EB0EEFB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396</w:t>
            </w:r>
          </w:p>
          <w:p w14:paraId="4FDC126E" w14:textId="4A07D655" w:rsidR="000904CA" w:rsidRPr="008D727C" w:rsidRDefault="000904CA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1.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207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6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4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A93A8C" w14:textId="7A5DF548" w:rsidR="000904CA" w:rsidRPr="008D727C" w:rsidRDefault="006E12CF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6</w:t>
            </w:r>
            <w:r w:rsidR="000904CA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72</w:t>
            </w:r>
            <w:r w:rsidR="000904CA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E-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6</w:t>
            </w:r>
          </w:p>
        </w:tc>
      </w:tr>
      <w:tr w:rsidR="00195EA9" w:rsidRPr="008D727C" w14:paraId="29898F2A" w14:textId="7237DCA8" w:rsidTr="000904CA">
        <w:trPr>
          <w:trHeight w:val="731"/>
        </w:trPr>
        <w:tc>
          <w:tcPr>
            <w:tcW w:w="1520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450369EC" w14:textId="77777777" w:rsidR="000904CA" w:rsidRPr="008D727C" w:rsidRDefault="000904CA" w:rsidP="000904CA">
            <w:pPr>
              <w:spacing w:line="256" w:lineRule="auto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</w:p>
        </w:tc>
        <w:tc>
          <w:tcPr>
            <w:tcW w:w="890" w:type="dxa"/>
            <w:tcBorders>
              <w:bottom w:val="single" w:sz="4" w:space="0" w:color="000000"/>
            </w:tcBorders>
            <w:shd w:val="clear" w:color="auto" w:fill="FFFFFF"/>
          </w:tcPr>
          <w:p w14:paraId="1DA6BD0E" w14:textId="77777777" w:rsidR="000904CA" w:rsidRPr="008D727C" w:rsidRDefault="000904CA" w:rsidP="000904CA">
            <w:pPr>
              <w:spacing w:line="256" w:lineRule="auto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B04E2E7" w14:textId="38FB5989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MD-M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34E714" w14:textId="40DF1048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68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26D5B03F" w14:textId="2D7F5072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(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22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4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33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D71D6D" w14:textId="2A32F1B3" w:rsidR="000904CA" w:rsidRPr="008D727C" w:rsidRDefault="006E12CF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</w:t>
            </w:r>
            <w:r w:rsidR="000904CA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37</w:t>
            </w:r>
            <w:r w:rsidR="000904CA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E-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737A0C" w14:textId="1FD06C81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2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5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48673FBD" w14:textId="4CD4D4C8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(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967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52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C0511D3" w14:textId="55D1CABC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.0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3A0AA0" w14:textId="1989E121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2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53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6C151B2A" w14:textId="29473B15" w:rsidR="000904CA" w:rsidRPr="008D727C" w:rsidRDefault="000904CA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1.1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25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3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96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190407" w14:textId="101C50F2" w:rsidR="000904CA" w:rsidRPr="008D727C" w:rsidRDefault="006E12CF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3</w:t>
            </w:r>
            <w:r w:rsidR="000904CA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92</w:t>
            </w:r>
            <w:r w:rsidR="000904CA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E-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5</w:t>
            </w:r>
          </w:p>
        </w:tc>
      </w:tr>
      <w:tr w:rsidR="00195EA9" w:rsidRPr="008D727C" w14:paraId="5BDEA5DE" w14:textId="2EBC6912" w:rsidTr="00D945E4">
        <w:trPr>
          <w:trHeight w:val="314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 w14:paraId="7871A639" w14:textId="139904B9" w:rsidR="002845BC" w:rsidRPr="008D727C" w:rsidRDefault="002845BC" w:rsidP="000904CA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0896ABF5" w14:textId="77777777" w:rsidR="002845BC" w:rsidRPr="008D727C" w:rsidRDefault="002845BC" w:rsidP="000904CA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02CDBF" w14:textId="20AF8539" w:rsidR="002845BC" w:rsidRPr="008D727C" w:rsidRDefault="002845BC" w:rsidP="000904CA">
            <w:pPr>
              <w:snapToGrid w:val="0"/>
              <w:spacing w:line="256" w:lineRule="auto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9BE7BC" w14:textId="77777777" w:rsidR="002845BC" w:rsidRPr="008D727C" w:rsidRDefault="002845BC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Discovery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15FED8" w14:textId="77777777" w:rsidR="002845BC" w:rsidRPr="008D727C" w:rsidRDefault="002845BC" w:rsidP="000904CA">
            <w:pPr>
              <w:spacing w:line="256" w:lineRule="auto"/>
              <w:jc w:val="center"/>
              <w:rPr>
                <w:rFonts w:ascii="Times New Roman" w:eastAsia="나눔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Validation</w:t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1799EE" w14:textId="0556CBD3" w:rsidR="002845BC" w:rsidRPr="008D727C" w:rsidRDefault="002845BC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 w:hint="eastAsia"/>
                <w:color w:val="auto"/>
                <w:kern w:val="1"/>
                <w:sz w:val="24"/>
              </w:rPr>
              <w:t>J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int</w:t>
            </w:r>
          </w:p>
        </w:tc>
      </w:tr>
      <w:tr w:rsidR="00195EA9" w:rsidRPr="008D727C" w14:paraId="17A70C89" w14:textId="5D78F063" w:rsidTr="000904CA">
        <w:trPr>
          <w:trHeight w:val="281"/>
        </w:trPr>
        <w:tc>
          <w:tcPr>
            <w:tcW w:w="1520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078E2A2A" w14:textId="3938EDF8" w:rsidR="002845BC" w:rsidRPr="008D727C" w:rsidRDefault="002845BC" w:rsidP="002845BC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rs3810622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val="clear" w:color="auto" w:fill="FFFFFF"/>
          </w:tcPr>
          <w:p w14:paraId="647081CA" w14:textId="78BF3C83" w:rsidR="002845BC" w:rsidRPr="008D727C" w:rsidRDefault="002845BC" w:rsidP="002845BC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F4520A" w14:textId="174F9E16" w:rsidR="002845BC" w:rsidRPr="008D727C" w:rsidRDefault="002845BC" w:rsidP="002845BC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MAFLD subty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EFC4017" w14:textId="77777777" w:rsidR="002845BC" w:rsidRPr="008D727C" w:rsidRDefault="002845BC" w:rsidP="002845BC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E33B94E" w14:textId="77777777" w:rsidR="002845BC" w:rsidRPr="008D727C" w:rsidRDefault="002845BC" w:rsidP="002845BC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1589E0F" w14:textId="77777777" w:rsidR="002845BC" w:rsidRPr="008D727C" w:rsidRDefault="002845BC" w:rsidP="002845BC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 xml:space="preserve">     O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FB46C2F" w14:textId="77777777" w:rsidR="002845BC" w:rsidRPr="008D727C" w:rsidRDefault="002845BC" w:rsidP="002845BC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811140" w14:textId="1012D086" w:rsidR="002845BC" w:rsidRPr="008D727C" w:rsidRDefault="002845BC" w:rsidP="002845BC">
            <w:pPr>
              <w:spacing w:line="256" w:lineRule="auto"/>
              <w:jc w:val="center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R (95% CI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AAF743" w14:textId="3CD65515" w:rsidR="002845BC" w:rsidRPr="008D727C" w:rsidRDefault="002845BC" w:rsidP="002845BC">
            <w:pPr>
              <w:spacing w:line="256" w:lineRule="auto"/>
              <w:jc w:val="center"/>
              <w:rPr>
                <w:rFonts w:ascii="Times New Roman" w:hAnsi="Times New Roman"/>
                <w:i/>
                <w:color w:val="auto"/>
                <w:sz w:val="24"/>
              </w:rPr>
            </w:pPr>
            <w:r w:rsidRPr="008D727C">
              <w:rPr>
                <w:rFonts w:ascii="Times New Roman" w:hAnsi="Times New Roman"/>
                <w:i/>
                <w:color w:val="auto"/>
                <w:sz w:val="24"/>
              </w:rPr>
              <w:t>P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-value</w:t>
            </w:r>
          </w:p>
        </w:tc>
      </w:tr>
      <w:tr w:rsidR="00195EA9" w:rsidRPr="008D727C" w14:paraId="12C732E4" w14:textId="50DC6B07" w:rsidTr="00230E50">
        <w:trPr>
          <w:trHeight w:val="479"/>
        </w:trPr>
        <w:tc>
          <w:tcPr>
            <w:tcW w:w="1520" w:type="dxa"/>
            <w:vMerge/>
            <w:shd w:val="clear" w:color="auto" w:fill="FFFFFF"/>
          </w:tcPr>
          <w:p w14:paraId="7E98A5DA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890" w:type="dxa"/>
            <w:shd w:val="clear" w:color="auto" w:fill="FFFFFF"/>
          </w:tcPr>
          <w:p w14:paraId="0D7E2AC4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1FA457" w14:textId="4B300D61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No M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F07917" w14:textId="77777777" w:rsidR="000904CA" w:rsidRPr="008D727C" w:rsidRDefault="000904CA" w:rsidP="000904CA">
            <w:pPr>
              <w:jc w:val="center"/>
              <w:rPr>
                <w:rFonts w:ascii="Times New Roman" w:eastAsiaTheme="majorHAnsi" w:hAnsi="Times New Roman"/>
                <w:color w:val="auto"/>
                <w:sz w:val="24"/>
              </w:rPr>
            </w:pPr>
            <w:r w:rsidRPr="008D727C">
              <w:rPr>
                <w:rFonts w:ascii="Times New Roman" w:eastAsiaTheme="majorHAnsi" w:hAnsi="Times New Roman"/>
                <w:color w:val="auto"/>
                <w:sz w:val="24"/>
              </w:rPr>
              <w:t>1 (referenc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625F3E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EC98FA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Theme="majorHAnsi" w:hAnsi="Times New Roman"/>
                <w:color w:val="auto"/>
                <w:sz w:val="24"/>
              </w:rPr>
              <w:t>1 (referenc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B5854A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081F9CE" w14:textId="460C6A58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Theme="majorHAnsi" w:hAnsi="Times New Roman"/>
                <w:color w:val="auto"/>
                <w:sz w:val="24"/>
              </w:rPr>
              <w:t>1 (reference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02D365" w14:textId="7777777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</w:tr>
      <w:tr w:rsidR="00195EA9" w:rsidRPr="008D727C" w14:paraId="5794A10C" w14:textId="0E749A18" w:rsidTr="00424F68">
        <w:trPr>
          <w:trHeight w:val="731"/>
        </w:trPr>
        <w:tc>
          <w:tcPr>
            <w:tcW w:w="1520" w:type="dxa"/>
            <w:vMerge/>
            <w:shd w:val="clear" w:color="auto" w:fill="FFFFFF"/>
          </w:tcPr>
          <w:p w14:paraId="7EF8017B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890" w:type="dxa"/>
            <w:shd w:val="clear" w:color="auto" w:fill="FFFFFF"/>
          </w:tcPr>
          <w:p w14:paraId="4D686F25" w14:textId="7777777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5DD5C8" w14:textId="3C3B6397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Overweight/obese M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FC995A" w14:textId="631CA2A7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 w:hint="eastAsia"/>
                <w:bdr w:val="none" w:sz="0" w:space="0" w:color="auto" w:frame="1"/>
              </w:rPr>
              <w:t>1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96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29DF0424" w14:textId="66490ED0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(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925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99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AEB28A" w14:textId="7D55B9F9" w:rsidR="000904CA" w:rsidRPr="008D727C" w:rsidRDefault="006E12CF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eastAsia="맑은 고딕" w:hAnsi="Times New Roman" w:hint="eastAsia"/>
                <w:color w:val="auto"/>
                <w:kern w:val="1"/>
                <w:sz w:val="24"/>
              </w:rPr>
              <w:t>0</w:t>
            </w:r>
            <w:r w:rsidRPr="008D727C">
              <w:rPr>
                <w:rFonts w:ascii="Times New Roman" w:eastAsia="맑은 고딕" w:hAnsi="Times New Roman"/>
                <w:color w:val="auto"/>
                <w:kern w:val="1"/>
                <w:sz w:val="24"/>
              </w:rPr>
              <w:t>.28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6F4BC3" w14:textId="7186C186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 w:hint="eastAsia"/>
                <w:bdr w:val="none" w:sz="0" w:space="0" w:color="auto" w:frame="1"/>
              </w:rPr>
              <w:t>1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30</w:t>
            </w:r>
          </w:p>
          <w:p w14:paraId="280453B1" w14:textId="53076F35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(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889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702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0B7502" w14:textId="74FD6A8C" w:rsidR="000904CA" w:rsidRPr="008D727C" w:rsidRDefault="006E12CF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.2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F5E3617" w14:textId="7911E35B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123</w:t>
            </w:r>
          </w:p>
          <w:p w14:paraId="49C41150" w14:textId="563CF687" w:rsidR="000904CA" w:rsidRPr="008D727C" w:rsidRDefault="000904CA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966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305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A483A60" w14:textId="493AD990" w:rsidR="000904CA" w:rsidRPr="008D727C" w:rsidRDefault="006E12CF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 w:hint="eastAsia"/>
                <w:color w:val="auto"/>
                <w:sz w:val="24"/>
                <w:bdr w:val="none" w:sz="0" w:space="0" w:color="auto" w:frame="1"/>
              </w:rPr>
              <w:t>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130</w:t>
            </w:r>
          </w:p>
        </w:tc>
      </w:tr>
      <w:tr w:rsidR="00195EA9" w:rsidRPr="008D727C" w14:paraId="51D28083" w14:textId="2FF43C6F" w:rsidTr="00424F68">
        <w:trPr>
          <w:trHeight w:val="731"/>
        </w:trPr>
        <w:tc>
          <w:tcPr>
            <w:tcW w:w="1520" w:type="dxa"/>
            <w:vMerge/>
            <w:tcBorders>
              <w:bottom w:val="single" w:sz="4" w:space="0" w:color="000000"/>
            </w:tcBorders>
            <w:shd w:val="clear" w:color="auto" w:fill="FFFFFF"/>
          </w:tcPr>
          <w:p w14:paraId="7BF32298" w14:textId="77777777" w:rsidR="000904CA" w:rsidRPr="008D727C" w:rsidRDefault="000904CA" w:rsidP="000904CA">
            <w:pPr>
              <w:spacing w:line="256" w:lineRule="auto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</w:p>
        </w:tc>
        <w:tc>
          <w:tcPr>
            <w:tcW w:w="890" w:type="dxa"/>
            <w:tcBorders>
              <w:bottom w:val="single" w:sz="4" w:space="0" w:color="000000"/>
            </w:tcBorders>
            <w:shd w:val="clear" w:color="auto" w:fill="FFFFFF"/>
          </w:tcPr>
          <w:p w14:paraId="613A2B59" w14:textId="77777777" w:rsidR="000904CA" w:rsidRPr="008D727C" w:rsidRDefault="000904CA" w:rsidP="000904CA">
            <w:pPr>
              <w:spacing w:line="256" w:lineRule="auto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832E3C" w14:textId="3A7CCFBC" w:rsidR="000904CA" w:rsidRPr="008D727C" w:rsidRDefault="000904CA" w:rsidP="000904CA">
            <w:pPr>
              <w:spacing w:line="256" w:lineRule="auto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MD-MAFL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DC2020" w14:textId="12C4A5C0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 w:hint="eastAsia"/>
                <w:bdr w:val="none" w:sz="0" w:space="0" w:color="auto" w:frame="1"/>
              </w:rPr>
              <w:t>1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37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789187F0" w14:textId="215F8C5A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(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915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74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1901B8" w14:textId="7B592003" w:rsidR="000904CA" w:rsidRPr="008D727C" w:rsidRDefault="006E12CF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.57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CECC15" w14:textId="5ED8C37D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 w:hint="eastAsia"/>
                <w:bdr w:val="none" w:sz="0" w:space="0" w:color="auto" w:frame="1"/>
              </w:rPr>
              <w:t>1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35</w:t>
            </w:r>
          </w:p>
          <w:p w14:paraId="1463A951" w14:textId="01AD9E5F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(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825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2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9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8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E63481E" w14:textId="6FB42B25" w:rsidR="000904CA" w:rsidRPr="008D727C" w:rsidRDefault="006E12CF" w:rsidP="000904CA">
            <w:pPr>
              <w:spacing w:line="256" w:lineRule="auto"/>
              <w:jc w:val="center"/>
              <w:rPr>
                <w:rFonts w:ascii="Times New Roman" w:eastAsia="맑은 고딕" w:hAnsi="Times New Roman"/>
                <w:color w:val="auto"/>
                <w:kern w:val="1"/>
                <w:sz w:val="24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.7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F67C52" w14:textId="24AC240C" w:rsidR="000904CA" w:rsidRPr="008D727C" w:rsidRDefault="000904CA" w:rsidP="000904CA">
            <w:pPr>
              <w:pStyle w:val="aa"/>
              <w:spacing w:before="0" w:beforeAutospacing="0" w:after="0" w:afterAutospacing="0"/>
              <w:jc w:val="center"/>
              <w:rPr>
                <w:rFonts w:ascii="Times New Roman" w:eastAsia="바탕" w:hAnsi="Times New Roman" w:cs="Times New Roman"/>
                <w:bdr w:val="none" w:sz="0" w:space="0" w:color="auto" w:frame="1"/>
              </w:rPr>
            </w:pP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1.</w:t>
            </w:r>
            <w:r w:rsidR="006E12CF"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>037</w:t>
            </w:r>
            <w:r w:rsidRPr="008D727C">
              <w:rPr>
                <w:rFonts w:ascii="Times New Roman" w:eastAsia="바탕" w:hAnsi="Times New Roman" w:cs="Times New Roman"/>
                <w:bdr w:val="none" w:sz="0" w:space="0" w:color="auto" w:frame="1"/>
              </w:rPr>
              <w:t xml:space="preserve"> </w:t>
            </w:r>
          </w:p>
          <w:p w14:paraId="7C8051B5" w14:textId="5ACA9A4B" w:rsidR="000904CA" w:rsidRPr="008D727C" w:rsidRDefault="000904CA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(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.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930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, 1.</w:t>
            </w:r>
            <w:r w:rsidR="006E12CF"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156</w:t>
            </w: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)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BF33B5" w14:textId="5DCE11A5" w:rsidR="000904CA" w:rsidRPr="008D727C" w:rsidRDefault="006E12CF" w:rsidP="000904CA">
            <w:pPr>
              <w:spacing w:line="256" w:lineRule="auto"/>
              <w:jc w:val="center"/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</w:pPr>
            <w:r w:rsidRPr="008D727C">
              <w:rPr>
                <w:rFonts w:ascii="Times New Roman" w:hAnsi="Times New Roman"/>
                <w:color w:val="auto"/>
                <w:sz w:val="24"/>
                <w:bdr w:val="none" w:sz="0" w:space="0" w:color="auto" w:frame="1"/>
              </w:rPr>
              <w:t>0.513</w:t>
            </w:r>
          </w:p>
        </w:tc>
      </w:tr>
    </w:tbl>
    <w:p w14:paraId="1D460AFD" w14:textId="5A8A863B" w:rsidR="007D1751" w:rsidRPr="008D727C" w:rsidRDefault="006E127E" w:rsidP="007D1751">
      <w:pPr>
        <w:spacing w:after="160"/>
        <w:rPr>
          <w:rFonts w:ascii="Times New Roman" w:eastAsia="맑은 고딕" w:hAnsi="Times New Roman"/>
          <w:color w:val="auto"/>
          <w:kern w:val="1"/>
          <w:sz w:val="24"/>
        </w:rPr>
      </w:pPr>
      <w:r w:rsidRPr="008D727C">
        <w:rPr>
          <w:rFonts w:ascii="Times New Roman" w:eastAsia="나눔고딕" w:hAnsi="Times New Roman"/>
          <w:i/>
          <w:color w:val="auto"/>
          <w:kern w:val="1"/>
          <w:sz w:val="24"/>
        </w:rPr>
        <w:t>P</w:t>
      </w:r>
      <w:r w:rsidRPr="008D727C">
        <w:rPr>
          <w:rFonts w:ascii="Times New Roman" w:eastAsia="나눔고딕" w:hAnsi="Times New Roman"/>
          <w:color w:val="auto"/>
          <w:kern w:val="1"/>
          <w:sz w:val="24"/>
        </w:rPr>
        <w:t xml:space="preserve"> </w:t>
      </w:r>
      <w:r w:rsidR="002177D0" w:rsidRPr="008D727C">
        <w:rPr>
          <w:rFonts w:ascii="Times New Roman" w:eastAsia="나눔고딕" w:hAnsi="Times New Roman"/>
          <w:color w:val="auto"/>
          <w:kern w:val="1"/>
          <w:sz w:val="24"/>
        </w:rPr>
        <w:t>values are calculated by multinomial logistic regression adjusted for age, sex, and five principal component scores assuming additive genetic model</w:t>
      </w:r>
      <w:r w:rsidRPr="008D727C">
        <w:rPr>
          <w:rFonts w:ascii="Times New Roman" w:eastAsia="나눔고딕" w:hAnsi="Times New Roman"/>
          <w:color w:val="auto"/>
          <w:kern w:val="1"/>
          <w:sz w:val="24"/>
        </w:rPr>
        <w:t>.</w:t>
      </w:r>
    </w:p>
    <w:p w14:paraId="0C93FABB" w14:textId="1242A9A1" w:rsidR="00F22C37" w:rsidRPr="00195EA9" w:rsidRDefault="006E127E" w:rsidP="00425C7A">
      <w:pPr>
        <w:tabs>
          <w:tab w:val="left" w:pos="3240"/>
        </w:tabs>
        <w:spacing w:after="160" w:line="254" w:lineRule="auto"/>
        <w:rPr>
          <w:rFonts w:ascii="Times New Roman" w:hAnsi="Times New Roman"/>
          <w:color w:val="auto"/>
          <w:sz w:val="24"/>
        </w:rPr>
      </w:pPr>
      <w:r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MAFLD, metabolic dysfunction associated fatty liver disease; </w:t>
      </w:r>
      <w:r w:rsidR="00E661E9" w:rsidRPr="008D727C">
        <w:rPr>
          <w:rFonts w:ascii="Times New Roman" w:hAnsi="Times New Roman" w:hint="eastAsia"/>
          <w:color w:val="auto"/>
          <w:sz w:val="24"/>
        </w:rPr>
        <w:t>C</w:t>
      </w:r>
      <w:r w:rsidR="00E661E9" w:rsidRPr="008D727C">
        <w:rPr>
          <w:rFonts w:ascii="Times New Roman" w:hAnsi="Times New Roman"/>
          <w:color w:val="auto"/>
          <w:sz w:val="24"/>
        </w:rPr>
        <w:t xml:space="preserve">I, confidence interval; </w:t>
      </w:r>
      <w:proofErr w:type="gramStart"/>
      <w:r w:rsidRPr="008D727C">
        <w:rPr>
          <w:rFonts w:ascii="Times New Roman" w:eastAsia="맑은 고딕" w:hAnsi="Times New Roman"/>
          <w:color w:val="auto"/>
          <w:kern w:val="1"/>
          <w:sz w:val="24"/>
        </w:rPr>
        <w:t>OR,</w:t>
      </w:r>
      <w:proofErr w:type="gramEnd"/>
      <w:r w:rsidRPr="008D727C">
        <w:rPr>
          <w:rFonts w:ascii="Times New Roman" w:eastAsia="맑은 고딕" w:hAnsi="Times New Roman"/>
          <w:color w:val="auto"/>
          <w:kern w:val="1"/>
          <w:sz w:val="24"/>
        </w:rPr>
        <w:t xml:space="preserve"> odds ratio</w:t>
      </w:r>
      <w:r w:rsidR="007C5A43" w:rsidRPr="008D727C">
        <w:rPr>
          <w:rFonts w:ascii="Times New Roman" w:eastAsia="맑은 고딕" w:hAnsi="Times New Roman"/>
          <w:color w:val="auto"/>
          <w:kern w:val="1"/>
          <w:sz w:val="24"/>
        </w:rPr>
        <w:t>;</w:t>
      </w:r>
      <w:r w:rsidR="007C5A43" w:rsidRPr="008D727C">
        <w:rPr>
          <w:rFonts w:ascii="Times New Roman" w:hAnsi="Times New Roman"/>
          <w:color w:val="auto"/>
          <w:sz w:val="24"/>
        </w:rPr>
        <w:t xml:space="preserve"> MD, metabolic</w:t>
      </w:r>
      <w:r w:rsidR="007C5A43" w:rsidRPr="00195EA9">
        <w:rPr>
          <w:rFonts w:ascii="Times New Roman" w:hAnsi="Times New Roman"/>
          <w:color w:val="auto"/>
          <w:sz w:val="24"/>
        </w:rPr>
        <w:t xml:space="preserve"> dysfunction.</w:t>
      </w:r>
    </w:p>
    <w:sectPr w:rsidR="00F22C37" w:rsidRPr="00195EA9" w:rsidSect="0000411C">
      <w:pgSz w:w="16838" w:h="11906" w:orient="landscape"/>
      <w:pgMar w:top="1440" w:right="1701" w:bottom="1440" w:left="1440" w:header="0" w:footer="0" w:gutter="0"/>
      <w:cols w:space="720"/>
      <w:formProt w:val="0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01A3A" w14:textId="77777777" w:rsidR="0000411C" w:rsidRDefault="0000411C" w:rsidP="007D6BC2">
      <w:r>
        <w:separator/>
      </w:r>
    </w:p>
  </w:endnote>
  <w:endnote w:type="continuationSeparator" w:id="0">
    <w:p w14:paraId="32B7F10F" w14:textId="77777777" w:rsidR="0000411C" w:rsidRDefault="0000411C" w:rsidP="007D6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iberation Sans">
    <w:altName w:val="Arial"/>
    <w:charset w:val="01"/>
    <w:family w:val="swiss"/>
    <w:pitch w:val="variable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  <w:font w:name="Free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32D1A" w14:textId="77777777" w:rsidR="0000411C" w:rsidRDefault="0000411C" w:rsidP="007D6BC2">
      <w:r>
        <w:separator/>
      </w:r>
    </w:p>
  </w:footnote>
  <w:footnote w:type="continuationSeparator" w:id="0">
    <w:p w14:paraId="0D93F55F" w14:textId="77777777" w:rsidR="0000411C" w:rsidRDefault="0000411C" w:rsidP="007D6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25146"/>
    <w:multiLevelType w:val="hybridMultilevel"/>
    <w:tmpl w:val="6BF62114"/>
    <w:lvl w:ilvl="0" w:tplc="6A7A651C">
      <w:start w:val="1"/>
      <w:numFmt w:val="decimal"/>
      <w:lvlText w:val="%1)"/>
      <w:lvlJc w:val="left"/>
      <w:pPr>
        <w:ind w:left="720" w:hanging="360"/>
      </w:pPr>
    </w:lvl>
    <w:lvl w:ilvl="1" w:tplc="6F883AA8">
      <w:start w:val="1"/>
      <w:numFmt w:val="decimal"/>
      <w:lvlText w:val="%2)"/>
      <w:lvlJc w:val="left"/>
      <w:pPr>
        <w:ind w:left="720" w:hanging="360"/>
      </w:pPr>
    </w:lvl>
    <w:lvl w:ilvl="2" w:tplc="AC689ED4">
      <w:start w:val="1"/>
      <w:numFmt w:val="decimal"/>
      <w:lvlText w:val="%3)"/>
      <w:lvlJc w:val="left"/>
      <w:pPr>
        <w:ind w:left="720" w:hanging="360"/>
      </w:pPr>
    </w:lvl>
    <w:lvl w:ilvl="3" w:tplc="DD025014">
      <w:start w:val="1"/>
      <w:numFmt w:val="decimal"/>
      <w:lvlText w:val="%4)"/>
      <w:lvlJc w:val="left"/>
      <w:pPr>
        <w:ind w:left="720" w:hanging="360"/>
      </w:pPr>
    </w:lvl>
    <w:lvl w:ilvl="4" w:tplc="8CA4D48E">
      <w:start w:val="1"/>
      <w:numFmt w:val="decimal"/>
      <w:lvlText w:val="%5)"/>
      <w:lvlJc w:val="left"/>
      <w:pPr>
        <w:ind w:left="720" w:hanging="360"/>
      </w:pPr>
    </w:lvl>
    <w:lvl w:ilvl="5" w:tplc="D278D7A6">
      <w:start w:val="1"/>
      <w:numFmt w:val="decimal"/>
      <w:lvlText w:val="%6)"/>
      <w:lvlJc w:val="left"/>
      <w:pPr>
        <w:ind w:left="720" w:hanging="360"/>
      </w:pPr>
    </w:lvl>
    <w:lvl w:ilvl="6" w:tplc="91828D34">
      <w:start w:val="1"/>
      <w:numFmt w:val="decimal"/>
      <w:lvlText w:val="%7)"/>
      <w:lvlJc w:val="left"/>
      <w:pPr>
        <w:ind w:left="720" w:hanging="360"/>
      </w:pPr>
    </w:lvl>
    <w:lvl w:ilvl="7" w:tplc="A0CE87A4">
      <w:start w:val="1"/>
      <w:numFmt w:val="decimal"/>
      <w:lvlText w:val="%8)"/>
      <w:lvlJc w:val="left"/>
      <w:pPr>
        <w:ind w:left="720" w:hanging="360"/>
      </w:pPr>
    </w:lvl>
    <w:lvl w:ilvl="8" w:tplc="239EE36C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37C42718"/>
    <w:multiLevelType w:val="hybridMultilevel"/>
    <w:tmpl w:val="15A229FC"/>
    <w:lvl w:ilvl="0" w:tplc="3668AB8A">
      <w:start w:val="1"/>
      <w:numFmt w:val="decimal"/>
      <w:lvlText w:val="%1)"/>
      <w:lvlJc w:val="left"/>
      <w:pPr>
        <w:ind w:left="1080" w:hanging="360"/>
      </w:pPr>
    </w:lvl>
    <w:lvl w:ilvl="1" w:tplc="48B24708">
      <w:start w:val="1"/>
      <w:numFmt w:val="decimal"/>
      <w:lvlText w:val="%2)"/>
      <w:lvlJc w:val="left"/>
      <w:pPr>
        <w:ind w:left="1080" w:hanging="360"/>
      </w:pPr>
    </w:lvl>
    <w:lvl w:ilvl="2" w:tplc="852695B4">
      <w:start w:val="1"/>
      <w:numFmt w:val="decimal"/>
      <w:lvlText w:val="%3)"/>
      <w:lvlJc w:val="left"/>
      <w:pPr>
        <w:ind w:left="1080" w:hanging="360"/>
      </w:pPr>
    </w:lvl>
    <w:lvl w:ilvl="3" w:tplc="872E99AA">
      <w:start w:val="1"/>
      <w:numFmt w:val="decimal"/>
      <w:lvlText w:val="%4)"/>
      <w:lvlJc w:val="left"/>
      <w:pPr>
        <w:ind w:left="1080" w:hanging="360"/>
      </w:pPr>
    </w:lvl>
    <w:lvl w:ilvl="4" w:tplc="9E301F88">
      <w:start w:val="1"/>
      <w:numFmt w:val="decimal"/>
      <w:lvlText w:val="%5)"/>
      <w:lvlJc w:val="left"/>
      <w:pPr>
        <w:ind w:left="1080" w:hanging="360"/>
      </w:pPr>
    </w:lvl>
    <w:lvl w:ilvl="5" w:tplc="0988EE78">
      <w:start w:val="1"/>
      <w:numFmt w:val="decimal"/>
      <w:lvlText w:val="%6)"/>
      <w:lvlJc w:val="left"/>
      <w:pPr>
        <w:ind w:left="1080" w:hanging="360"/>
      </w:pPr>
    </w:lvl>
    <w:lvl w:ilvl="6" w:tplc="F99EC83E">
      <w:start w:val="1"/>
      <w:numFmt w:val="decimal"/>
      <w:lvlText w:val="%7)"/>
      <w:lvlJc w:val="left"/>
      <w:pPr>
        <w:ind w:left="1080" w:hanging="360"/>
      </w:pPr>
    </w:lvl>
    <w:lvl w:ilvl="7" w:tplc="AA0E7430">
      <w:start w:val="1"/>
      <w:numFmt w:val="decimal"/>
      <w:lvlText w:val="%8)"/>
      <w:lvlJc w:val="left"/>
      <w:pPr>
        <w:ind w:left="1080" w:hanging="360"/>
      </w:pPr>
    </w:lvl>
    <w:lvl w:ilvl="8" w:tplc="CA8CE044">
      <w:start w:val="1"/>
      <w:numFmt w:val="decimal"/>
      <w:lvlText w:val="%9)"/>
      <w:lvlJc w:val="left"/>
      <w:pPr>
        <w:ind w:left="1080" w:hanging="360"/>
      </w:pPr>
    </w:lvl>
  </w:abstractNum>
  <w:num w:numId="1" w16cid:durableId="838153349">
    <w:abstractNumId w:val="1"/>
  </w:num>
  <w:num w:numId="2" w16cid:durableId="898055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6F6"/>
    <w:rsid w:val="0000411C"/>
    <w:rsid w:val="0001010A"/>
    <w:rsid w:val="00026AAD"/>
    <w:rsid w:val="00035036"/>
    <w:rsid w:val="000509F5"/>
    <w:rsid w:val="0005572C"/>
    <w:rsid w:val="00061B1B"/>
    <w:rsid w:val="00081124"/>
    <w:rsid w:val="00083B76"/>
    <w:rsid w:val="000904CA"/>
    <w:rsid w:val="000A7568"/>
    <w:rsid w:val="000E66EE"/>
    <w:rsid w:val="000F6237"/>
    <w:rsid w:val="00103BD7"/>
    <w:rsid w:val="00106F7C"/>
    <w:rsid w:val="00123354"/>
    <w:rsid w:val="00126B42"/>
    <w:rsid w:val="00135850"/>
    <w:rsid w:val="00135DD2"/>
    <w:rsid w:val="00184DC8"/>
    <w:rsid w:val="00195EA9"/>
    <w:rsid w:val="001B7C25"/>
    <w:rsid w:val="001C1584"/>
    <w:rsid w:val="001E207A"/>
    <w:rsid w:val="00207E75"/>
    <w:rsid w:val="002177D0"/>
    <w:rsid w:val="0022373E"/>
    <w:rsid w:val="00250A29"/>
    <w:rsid w:val="002845BC"/>
    <w:rsid w:val="002B32BC"/>
    <w:rsid w:val="002C7467"/>
    <w:rsid w:val="002D2D9E"/>
    <w:rsid w:val="002E03EF"/>
    <w:rsid w:val="002F5D17"/>
    <w:rsid w:val="002F606F"/>
    <w:rsid w:val="002F7E0E"/>
    <w:rsid w:val="003137F3"/>
    <w:rsid w:val="003356B8"/>
    <w:rsid w:val="003415A8"/>
    <w:rsid w:val="00341B7F"/>
    <w:rsid w:val="00360CA1"/>
    <w:rsid w:val="00375014"/>
    <w:rsid w:val="003A468C"/>
    <w:rsid w:val="003B1F0F"/>
    <w:rsid w:val="003B2D7B"/>
    <w:rsid w:val="003C31DC"/>
    <w:rsid w:val="003C63E9"/>
    <w:rsid w:val="003F2C2E"/>
    <w:rsid w:val="00421D01"/>
    <w:rsid w:val="004236F6"/>
    <w:rsid w:val="00425C7A"/>
    <w:rsid w:val="004414E1"/>
    <w:rsid w:val="004622F7"/>
    <w:rsid w:val="004710BA"/>
    <w:rsid w:val="004A5542"/>
    <w:rsid w:val="004B6AC0"/>
    <w:rsid w:val="004C1416"/>
    <w:rsid w:val="004D1B86"/>
    <w:rsid w:val="004D44F4"/>
    <w:rsid w:val="00525E33"/>
    <w:rsid w:val="00526C51"/>
    <w:rsid w:val="005313FC"/>
    <w:rsid w:val="00547712"/>
    <w:rsid w:val="005529BA"/>
    <w:rsid w:val="0056367A"/>
    <w:rsid w:val="00571359"/>
    <w:rsid w:val="00592949"/>
    <w:rsid w:val="0059366D"/>
    <w:rsid w:val="00593785"/>
    <w:rsid w:val="005A25B8"/>
    <w:rsid w:val="005A43C9"/>
    <w:rsid w:val="005D501D"/>
    <w:rsid w:val="005E015B"/>
    <w:rsid w:val="005E3DF8"/>
    <w:rsid w:val="005E4ABF"/>
    <w:rsid w:val="005F0E21"/>
    <w:rsid w:val="005F4134"/>
    <w:rsid w:val="006122F4"/>
    <w:rsid w:val="00615FC7"/>
    <w:rsid w:val="00640754"/>
    <w:rsid w:val="0064640E"/>
    <w:rsid w:val="00650697"/>
    <w:rsid w:val="00683783"/>
    <w:rsid w:val="0069407E"/>
    <w:rsid w:val="006C71CA"/>
    <w:rsid w:val="006D7369"/>
    <w:rsid w:val="006E127E"/>
    <w:rsid w:val="006E12CF"/>
    <w:rsid w:val="006E6E94"/>
    <w:rsid w:val="00713FA9"/>
    <w:rsid w:val="00735E10"/>
    <w:rsid w:val="00743F4A"/>
    <w:rsid w:val="007C5A43"/>
    <w:rsid w:val="007D1751"/>
    <w:rsid w:val="007D67BC"/>
    <w:rsid w:val="007D6BC2"/>
    <w:rsid w:val="007F43D3"/>
    <w:rsid w:val="008041DB"/>
    <w:rsid w:val="00806D75"/>
    <w:rsid w:val="008154E4"/>
    <w:rsid w:val="00815E66"/>
    <w:rsid w:val="00827E3E"/>
    <w:rsid w:val="008420CC"/>
    <w:rsid w:val="00845AA4"/>
    <w:rsid w:val="00855409"/>
    <w:rsid w:val="00860B3B"/>
    <w:rsid w:val="008759A1"/>
    <w:rsid w:val="00882F24"/>
    <w:rsid w:val="0088664F"/>
    <w:rsid w:val="008A0978"/>
    <w:rsid w:val="008A2B9C"/>
    <w:rsid w:val="008A6181"/>
    <w:rsid w:val="008D0D13"/>
    <w:rsid w:val="008D727C"/>
    <w:rsid w:val="008E4A37"/>
    <w:rsid w:val="008E4C9C"/>
    <w:rsid w:val="008F69F7"/>
    <w:rsid w:val="00902418"/>
    <w:rsid w:val="009216B4"/>
    <w:rsid w:val="00922F75"/>
    <w:rsid w:val="009562F0"/>
    <w:rsid w:val="0097014B"/>
    <w:rsid w:val="00971CE0"/>
    <w:rsid w:val="00976910"/>
    <w:rsid w:val="0098033A"/>
    <w:rsid w:val="00980824"/>
    <w:rsid w:val="0098704A"/>
    <w:rsid w:val="0099263D"/>
    <w:rsid w:val="009B2B33"/>
    <w:rsid w:val="009B542B"/>
    <w:rsid w:val="009D33AD"/>
    <w:rsid w:val="009F05D4"/>
    <w:rsid w:val="00A063DB"/>
    <w:rsid w:val="00A33F54"/>
    <w:rsid w:val="00A34EC5"/>
    <w:rsid w:val="00A3525B"/>
    <w:rsid w:val="00A47BF4"/>
    <w:rsid w:val="00A50AEF"/>
    <w:rsid w:val="00A571B6"/>
    <w:rsid w:val="00A60297"/>
    <w:rsid w:val="00A619EA"/>
    <w:rsid w:val="00A662A9"/>
    <w:rsid w:val="00AD1CDC"/>
    <w:rsid w:val="00AD3C2C"/>
    <w:rsid w:val="00AD3F6F"/>
    <w:rsid w:val="00AD5657"/>
    <w:rsid w:val="00AD7321"/>
    <w:rsid w:val="00AE031E"/>
    <w:rsid w:val="00AE0D41"/>
    <w:rsid w:val="00B12C04"/>
    <w:rsid w:val="00B12D96"/>
    <w:rsid w:val="00B251CE"/>
    <w:rsid w:val="00B41859"/>
    <w:rsid w:val="00B553ED"/>
    <w:rsid w:val="00BA2826"/>
    <w:rsid w:val="00BB53AE"/>
    <w:rsid w:val="00BD2E49"/>
    <w:rsid w:val="00C008FC"/>
    <w:rsid w:val="00C10995"/>
    <w:rsid w:val="00C1266F"/>
    <w:rsid w:val="00C36A63"/>
    <w:rsid w:val="00C539A1"/>
    <w:rsid w:val="00C53E44"/>
    <w:rsid w:val="00C626A4"/>
    <w:rsid w:val="00C62D4E"/>
    <w:rsid w:val="00CA77AC"/>
    <w:rsid w:val="00CE698B"/>
    <w:rsid w:val="00CF0C28"/>
    <w:rsid w:val="00CF16BD"/>
    <w:rsid w:val="00D00E71"/>
    <w:rsid w:val="00D10EF1"/>
    <w:rsid w:val="00D211D5"/>
    <w:rsid w:val="00D268BF"/>
    <w:rsid w:val="00D37BDF"/>
    <w:rsid w:val="00D52526"/>
    <w:rsid w:val="00D80ED7"/>
    <w:rsid w:val="00DC1598"/>
    <w:rsid w:val="00DC630E"/>
    <w:rsid w:val="00DD0FFE"/>
    <w:rsid w:val="00DD5EAA"/>
    <w:rsid w:val="00DF053C"/>
    <w:rsid w:val="00E32A9F"/>
    <w:rsid w:val="00E36527"/>
    <w:rsid w:val="00E63E8D"/>
    <w:rsid w:val="00E661E9"/>
    <w:rsid w:val="00E74788"/>
    <w:rsid w:val="00EC19D5"/>
    <w:rsid w:val="00EE7418"/>
    <w:rsid w:val="00F15DC1"/>
    <w:rsid w:val="00F179F6"/>
    <w:rsid w:val="00F17DEC"/>
    <w:rsid w:val="00F22C37"/>
    <w:rsid w:val="00F22F1F"/>
    <w:rsid w:val="00F248FA"/>
    <w:rsid w:val="00F46C5E"/>
    <w:rsid w:val="00F70E33"/>
    <w:rsid w:val="00F73715"/>
    <w:rsid w:val="00F749B6"/>
    <w:rsid w:val="00F82FCB"/>
    <w:rsid w:val="00F87BF6"/>
    <w:rsid w:val="00F93C15"/>
    <w:rsid w:val="00FA1912"/>
    <w:rsid w:val="00FA5754"/>
    <w:rsid w:val="00FD605E"/>
    <w:rsid w:val="00FF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6DE29"/>
  <w15:docId w15:val="{70F0F2C3-4EBE-4394-84B8-740B53C9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Theme="minorEastAsia" w:hAnsi="맑은 고딕" w:cs="Times New Roman"/>
        <w:szCs w:val="22"/>
        <w:lang w:val="en-US" w:eastAsia="ko-K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EBA"/>
    <w:pPr>
      <w:widowControl w:val="0"/>
      <w:suppressAutoHyphens/>
      <w:autoSpaceDE w:val="0"/>
      <w:spacing w:line="240" w:lineRule="auto"/>
      <w:jc w:val="left"/>
    </w:pPr>
    <w:rPr>
      <w:rFonts w:ascii="바탕" w:eastAsia="바탕" w:hAnsi="바탕"/>
      <w:color w:val="00000A"/>
      <w:szCs w:val="24"/>
    </w:rPr>
  </w:style>
  <w:style w:type="paragraph" w:styleId="3">
    <w:name w:val="heading 3"/>
    <w:basedOn w:val="a"/>
    <w:link w:val="3Char"/>
    <w:uiPriority w:val="9"/>
    <w:qFormat/>
    <w:rsid w:val="00FD605E"/>
    <w:pPr>
      <w:widowControl/>
      <w:suppressAutoHyphens w:val="0"/>
      <w:autoSpaceDE/>
      <w:spacing w:before="100" w:beforeAutospacing="1" w:after="100" w:afterAutospacing="1"/>
      <w:outlineLvl w:val="2"/>
    </w:pPr>
    <w:rPr>
      <w:rFonts w:ascii="굴림" w:eastAsia="굴림" w:hAnsi="굴림" w:cs="굴림"/>
      <w:b/>
      <w:bCs/>
      <w:color w:val="auto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pPr>
      <w:keepNext/>
      <w:spacing w:before="240" w:after="120"/>
    </w:pPr>
    <w:rPr>
      <w:rFonts w:ascii="Liberation Sans" w:eastAsia="나눔고딕" w:hAnsi="Liberation Sans" w:cs="FreeSans"/>
      <w:sz w:val="28"/>
      <w:szCs w:val="28"/>
    </w:rPr>
  </w:style>
  <w:style w:type="paragraph" w:customStyle="1" w:styleId="a4">
    <w:name w:val="텍스트 본문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pPr>
      <w:suppressLineNumbers/>
      <w:spacing w:before="120" w:after="120"/>
    </w:pPr>
    <w:rPr>
      <w:rFonts w:cs="FreeSans"/>
      <w:i/>
      <w:iCs/>
      <w:sz w:val="24"/>
    </w:rPr>
  </w:style>
  <w:style w:type="paragraph" w:customStyle="1" w:styleId="a7">
    <w:name w:val="색인"/>
    <w:basedOn w:val="a"/>
    <w:pPr>
      <w:suppressLineNumbers/>
    </w:pPr>
    <w:rPr>
      <w:rFonts w:cs="FreeSans"/>
    </w:rPr>
  </w:style>
  <w:style w:type="paragraph" w:styleId="a8">
    <w:name w:val="header"/>
    <w:basedOn w:val="a"/>
    <w:link w:val="Char"/>
    <w:uiPriority w:val="99"/>
    <w:unhideWhenUsed/>
    <w:rsid w:val="007D6B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7D6BC2"/>
    <w:rPr>
      <w:rFonts w:ascii="바탕" w:eastAsia="바탕" w:hAnsi="바탕"/>
      <w:color w:val="00000A"/>
      <w:szCs w:val="24"/>
    </w:rPr>
  </w:style>
  <w:style w:type="paragraph" w:styleId="a9">
    <w:name w:val="footer"/>
    <w:basedOn w:val="a"/>
    <w:link w:val="Char0"/>
    <w:uiPriority w:val="99"/>
    <w:unhideWhenUsed/>
    <w:rsid w:val="007D6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7D6BC2"/>
    <w:rPr>
      <w:rFonts w:ascii="바탕" w:eastAsia="바탕" w:hAnsi="바탕"/>
      <w:color w:val="00000A"/>
      <w:szCs w:val="24"/>
    </w:rPr>
  </w:style>
  <w:style w:type="character" w:customStyle="1" w:styleId="3Char">
    <w:name w:val="제목 3 Char"/>
    <w:basedOn w:val="a0"/>
    <w:link w:val="3"/>
    <w:uiPriority w:val="9"/>
    <w:rsid w:val="00FD605E"/>
    <w:rPr>
      <w:rFonts w:ascii="굴림" w:eastAsia="굴림" w:hAnsi="굴림" w:cs="굴림"/>
      <w:b/>
      <w:bCs/>
      <w:sz w:val="27"/>
      <w:szCs w:val="27"/>
    </w:rPr>
  </w:style>
  <w:style w:type="paragraph" w:styleId="aa">
    <w:name w:val="Normal (Web)"/>
    <w:basedOn w:val="a"/>
    <w:uiPriority w:val="99"/>
    <w:unhideWhenUsed/>
    <w:rsid w:val="00FD605E"/>
    <w:pPr>
      <w:widowControl/>
      <w:suppressAutoHyphens w:val="0"/>
      <w:autoSpaceDE/>
      <w:spacing w:before="100" w:beforeAutospacing="1" w:after="100" w:afterAutospacing="1"/>
    </w:pPr>
    <w:rPr>
      <w:rFonts w:ascii="굴림" w:eastAsia="굴림" w:hAnsi="굴림" w:cs="굴림"/>
      <w:color w:val="auto"/>
      <w:sz w:val="24"/>
    </w:rPr>
  </w:style>
  <w:style w:type="character" w:customStyle="1" w:styleId="label">
    <w:name w:val="label"/>
    <w:basedOn w:val="a0"/>
    <w:rsid w:val="00FD605E"/>
  </w:style>
  <w:style w:type="character" w:styleId="ab">
    <w:name w:val="Hyperlink"/>
    <w:basedOn w:val="a0"/>
    <w:uiPriority w:val="99"/>
    <w:semiHidden/>
    <w:unhideWhenUsed/>
    <w:rsid w:val="00FD605E"/>
    <w:rPr>
      <w:color w:val="0000FF"/>
      <w:u w:val="single"/>
    </w:rPr>
  </w:style>
  <w:style w:type="character" w:styleId="ac">
    <w:name w:val="Emphasis"/>
    <w:basedOn w:val="a0"/>
    <w:uiPriority w:val="20"/>
    <w:qFormat/>
    <w:rsid w:val="00FD605E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F22F1F"/>
    <w:rPr>
      <w:sz w:val="18"/>
      <w:szCs w:val="18"/>
    </w:rPr>
  </w:style>
  <w:style w:type="paragraph" w:styleId="ae">
    <w:name w:val="annotation text"/>
    <w:basedOn w:val="a"/>
    <w:link w:val="Char1"/>
    <w:uiPriority w:val="99"/>
    <w:unhideWhenUsed/>
    <w:rsid w:val="00F22F1F"/>
  </w:style>
  <w:style w:type="character" w:customStyle="1" w:styleId="Char1">
    <w:name w:val="메모 텍스트 Char"/>
    <w:basedOn w:val="a0"/>
    <w:link w:val="ae"/>
    <w:uiPriority w:val="99"/>
    <w:rsid w:val="00F22F1F"/>
    <w:rPr>
      <w:rFonts w:ascii="바탕" w:eastAsia="바탕" w:hAnsi="바탕"/>
      <w:color w:val="00000A"/>
      <w:szCs w:val="24"/>
    </w:rPr>
  </w:style>
  <w:style w:type="paragraph" w:styleId="af">
    <w:name w:val="annotation subject"/>
    <w:basedOn w:val="ae"/>
    <w:next w:val="ae"/>
    <w:link w:val="Char2"/>
    <w:uiPriority w:val="99"/>
    <w:semiHidden/>
    <w:unhideWhenUsed/>
    <w:rsid w:val="00F22F1F"/>
    <w:rPr>
      <w:b/>
      <w:bCs/>
    </w:rPr>
  </w:style>
  <w:style w:type="character" w:customStyle="1" w:styleId="Char2">
    <w:name w:val="메모 주제 Char"/>
    <w:basedOn w:val="Char1"/>
    <w:link w:val="af"/>
    <w:uiPriority w:val="99"/>
    <w:semiHidden/>
    <w:rsid w:val="00F22F1F"/>
    <w:rPr>
      <w:rFonts w:ascii="바탕" w:eastAsia="바탕" w:hAnsi="바탕"/>
      <w:b/>
      <w:bCs/>
      <w:color w:val="00000A"/>
      <w:szCs w:val="24"/>
    </w:rPr>
  </w:style>
  <w:style w:type="paragraph" w:styleId="af0">
    <w:name w:val="Balloon Text"/>
    <w:basedOn w:val="a"/>
    <w:link w:val="Char3"/>
    <w:uiPriority w:val="99"/>
    <w:semiHidden/>
    <w:unhideWhenUsed/>
    <w:rsid w:val="00F22F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F22F1F"/>
    <w:rPr>
      <w:rFonts w:asciiTheme="majorHAnsi" w:eastAsiaTheme="majorEastAsia" w:hAnsiTheme="majorHAnsi" w:cstheme="majorBidi"/>
      <w:color w:val="00000A"/>
      <w:sz w:val="18"/>
      <w:szCs w:val="18"/>
    </w:rPr>
  </w:style>
  <w:style w:type="character" w:customStyle="1" w:styleId="cf01">
    <w:name w:val="cf01"/>
    <w:basedOn w:val="a0"/>
    <w:rsid w:val="002177D0"/>
    <w:rPr>
      <w:rFonts w:ascii="맑은 고딕" w:eastAsia="맑은 고딕" w:hAnsi="맑은 고딕" w:hint="eastAsia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580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017">
          <w:marLeft w:val="360"/>
          <w:marRight w:val="36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9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09327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393232799">
                  <w:marLeft w:val="360"/>
                  <w:marRight w:val="36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35985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1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49025">
          <w:marLeft w:val="360"/>
          <w:marRight w:val="36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841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CAAA340AD8B099498E88E0AF1CBC0435" ma:contentTypeVersion="3" ma:contentTypeDescription="새 문서를 만듭니다." ma:contentTypeScope="" ma:versionID="cd2ea229415a95f0497054d0759ea1d9">
  <xsd:schema xmlns:xsd="http://www.w3.org/2001/XMLSchema" xmlns:xs="http://www.w3.org/2001/XMLSchema" xmlns:p="http://schemas.microsoft.com/office/2006/metadata/properties" xmlns:ns3="e081cf3a-f686-4e88-aa82-456db7c057e6" targetNamespace="http://schemas.microsoft.com/office/2006/metadata/properties" ma:root="true" ma:fieldsID="adbba3e3b309b0f7b7ce398e28507478" ns3:_="">
    <xsd:import namespace="e081cf3a-f686-4e88-aa82-456db7c057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81cf3a-f686-4e88-aa82-456db7c057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76C615-14B5-4937-9CA1-21B8860AA6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11EF9D-0496-4C95-A050-B3F2DEE78C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51C04F-8838-4E2E-AE59-B78B74C8CC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7DC9395-8FD5-4606-BFCA-6D7AFF768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81cf3a-f686-4e88-aa82-456db7c057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조윤아</cp:lastModifiedBy>
  <cp:revision>2</cp:revision>
  <dcterms:created xsi:type="dcterms:W3CDTF">2024-03-19T07:21:00Z</dcterms:created>
  <dcterms:modified xsi:type="dcterms:W3CDTF">2024-03-19T07:21:00Z</dcterms:modified>
  <dc:language>ko-K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AA340AD8B099498E88E0AF1CBC0435</vt:lpwstr>
  </property>
  <property fmtid="{D5CDD505-2E9C-101B-9397-08002B2CF9AE}" pid="3" name="Fasoo_Trace_ID">
    <vt:lpwstr>eyJub2RlMSI6eyJkc2QiOiIwMTAwMDAwMDAwMDAyODUyIiwibG9nVGltZSI6IjIwMjQtMDEtMjJUMDA6MjY6MzhaIiwicElEIjoxLCJ0cmFjZUlkIjoiRjk5RDE1OTY2RDQwNDdBM0EwMzI0MzFENUJEMTY3QkUiLCJ1c2VyQ29kZSI6IjE4MjY2OSJ9LCJub2RlMiI6eyJkc2QiOiIwMTAwMDAwMDAwMDAyODUyIiwibG9nVGltZSI6IjIwMjQ</vt:lpwstr>
  </property>
</Properties>
</file>